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B6C1C" w14:textId="6DBAEEBB" w:rsidR="00555B7B" w:rsidRPr="00D8214F" w:rsidRDefault="00CB58EA" w:rsidP="002550EF">
      <w:pPr>
        <w:pStyle w:val="Heading2"/>
        <w:numPr>
          <w:ilvl w:val="0"/>
          <w:numId w:val="0"/>
        </w:numPr>
        <w:rPr>
          <w:rFonts w:ascii="Times New Roman" w:hAnsi="Times New Roman"/>
          <w:b w:val="0"/>
          <w:color w:val="auto"/>
          <w:sz w:val="22"/>
          <w:szCs w:val="22"/>
        </w:rPr>
      </w:pPr>
      <w:bookmarkStart w:id="0" w:name="_Toc430348944"/>
      <w:r w:rsidRPr="00D8214F">
        <w:rPr>
          <w:rFonts w:ascii="Times New Roman" w:hAnsi="Times New Roman"/>
          <w:b w:val="0"/>
          <w:color w:val="auto"/>
          <w:sz w:val="22"/>
          <w:szCs w:val="22"/>
        </w:rPr>
        <w:t>S</w:t>
      </w:r>
      <w:r>
        <w:rPr>
          <w:rFonts w:ascii="Times New Roman" w:hAnsi="Times New Roman"/>
          <w:b w:val="0"/>
          <w:color w:val="auto"/>
          <w:sz w:val="22"/>
          <w:szCs w:val="22"/>
        </w:rPr>
        <w:t>2</w:t>
      </w:r>
      <w:bookmarkStart w:id="1" w:name="_GoBack"/>
      <w:bookmarkEnd w:id="1"/>
      <w:r w:rsidRPr="00D8214F">
        <w:rPr>
          <w:rFonts w:ascii="Times New Roman" w:hAnsi="Times New Roman"/>
          <w:b w:val="0"/>
          <w:color w:val="auto"/>
          <w:sz w:val="22"/>
          <w:szCs w:val="22"/>
        </w:rPr>
        <w:t xml:space="preserve"> </w:t>
      </w:r>
      <w:r w:rsidR="00BB48A1" w:rsidRPr="00D8214F">
        <w:rPr>
          <w:rFonts w:ascii="Times New Roman" w:hAnsi="Times New Roman"/>
          <w:b w:val="0"/>
          <w:color w:val="auto"/>
          <w:sz w:val="22"/>
          <w:szCs w:val="22"/>
        </w:rPr>
        <w:t>Table</w:t>
      </w:r>
      <w:r w:rsidR="00555B7B" w:rsidRPr="00D8214F">
        <w:rPr>
          <w:rFonts w:ascii="Times New Roman" w:hAnsi="Times New Roman"/>
          <w:b w:val="0"/>
          <w:color w:val="auto"/>
          <w:sz w:val="22"/>
          <w:szCs w:val="22"/>
        </w:rPr>
        <w:t>: Quality Assessment of Included Studies</w:t>
      </w:r>
    </w:p>
    <w:p w14:paraId="183F6336" w14:textId="088395BB" w:rsidR="00555B7B" w:rsidRPr="00D8214F" w:rsidRDefault="00555B7B" w:rsidP="002550EF">
      <w:pPr>
        <w:pStyle w:val="Heading1"/>
        <w:keepLines/>
        <w:numPr>
          <w:ilvl w:val="0"/>
          <w:numId w:val="9"/>
        </w:numPr>
        <w:spacing w:before="480" w:after="0" w:line="276" w:lineRule="auto"/>
        <w:jc w:val="center"/>
        <w:rPr>
          <w:rFonts w:ascii="Times New Roman" w:hAnsi="Times New Roman"/>
          <w:b w:val="0"/>
          <w:sz w:val="22"/>
          <w:szCs w:val="22"/>
          <w:u w:val="single"/>
        </w:rPr>
      </w:pPr>
      <w:bookmarkStart w:id="2" w:name="_Toc430348945"/>
      <w:r w:rsidRPr="00D8214F">
        <w:rPr>
          <w:rFonts w:ascii="Times New Roman" w:hAnsi="Times New Roman"/>
          <w:b w:val="0"/>
          <w:sz w:val="22"/>
          <w:szCs w:val="22"/>
          <w:u w:val="single"/>
        </w:rPr>
        <w:t>Quantitative Studies</w:t>
      </w:r>
      <w:bookmarkEnd w:id="2"/>
    </w:p>
    <w:p w14:paraId="52CDDDD1" w14:textId="77777777" w:rsidR="00555B7B" w:rsidRPr="00D8214F" w:rsidRDefault="00555B7B" w:rsidP="002550EF">
      <w:pPr>
        <w:rPr>
          <w:rFonts w:ascii="Times New Roman" w:hAnsi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0"/>
        <w:gridCol w:w="1102"/>
        <w:gridCol w:w="973"/>
        <w:gridCol w:w="912"/>
        <w:gridCol w:w="985"/>
        <w:gridCol w:w="1004"/>
        <w:gridCol w:w="1147"/>
        <w:gridCol w:w="1123"/>
        <w:gridCol w:w="843"/>
        <w:gridCol w:w="812"/>
        <w:gridCol w:w="847"/>
        <w:gridCol w:w="1064"/>
        <w:gridCol w:w="857"/>
        <w:gridCol w:w="866"/>
      </w:tblGrid>
      <w:tr w:rsidR="002550EF" w:rsidRPr="00D8214F" w14:paraId="3A36B015" w14:textId="77777777" w:rsidTr="002550EF">
        <w:trPr>
          <w:trHeight w:val="621"/>
          <w:jc w:val="center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EC3748A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6B5AB54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Aggarwal (2010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1E8B11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Akotey (2011)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6DEB2D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</w:rPr>
              <w:t>De Allegri</w:t>
            </w:r>
            <w:r w:rsidRPr="00D8214F">
              <w:rPr>
                <w:rFonts w:ascii="Times New Roman" w:hAnsi="Times New Roman"/>
                <w:bCs/>
              </w:rPr>
              <w:t xml:space="preserve"> (2006c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87EF89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Bendig (2011)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A1435B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</w:rPr>
              <w:t>Nsiah-Boateng</w:t>
            </w:r>
            <w:r w:rsidRPr="00D8214F">
              <w:rPr>
                <w:rFonts w:ascii="Times New Roman" w:hAnsi="Times New Roman"/>
                <w:bCs/>
              </w:rPr>
              <w:t xml:space="preserve"> (2013)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45E6EE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Chankova (2008)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5D236B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Donfouet (2012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C89E24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Dong (2005)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0BB52F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Dong (2009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D6A303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Dror (2010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0DC84BB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Eckhardt (2011)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80DFCA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Msuya  (2004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BA37E7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Fonta (2010)</w:t>
            </w:r>
          </w:p>
        </w:tc>
      </w:tr>
      <w:tr w:rsidR="0084529C" w:rsidRPr="00D8214F" w14:paraId="3BFD7259" w14:textId="77777777" w:rsidTr="002550EF">
        <w:trPr>
          <w:trHeight w:val="307"/>
          <w:jc w:val="center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F0DF935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1. Is the research aim clearly stated? 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61E4F7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3DAEFE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131634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EBB75A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89CC0F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0A27F0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4F0AA4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FC0509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FE1581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2FC9DD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6040A2F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AB7BCD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5D51E6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4FB54B94" w14:textId="77777777" w:rsidTr="002550EF">
        <w:trPr>
          <w:trHeight w:val="425"/>
          <w:jc w:val="center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5189B00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2. Description of the context? 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BFEFA3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D2A23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EA610B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3DB21A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8A7DFB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B3E185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837B50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C2923C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14DD59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207F55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065B211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111EC3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7A0D26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6073E256" w14:textId="77777777" w:rsidTr="002550EF">
        <w:trPr>
          <w:trHeight w:val="416"/>
          <w:jc w:val="center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9215E81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3. Description of the sampling procedures? 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03370B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785EC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4D8852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17A18D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417D5D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174260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FE38A7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7450D9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F264F0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BB2100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091E235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43E233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EDA86D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15BF3948" w14:textId="77777777" w:rsidTr="002550EF">
        <w:trPr>
          <w:trHeight w:val="778"/>
          <w:jc w:val="center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8BEDD3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4. Are sample characteristics sufficiently reported? (sample size, location, and at least one additional characteristic) 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D39C7B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AED86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AB087A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150561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203EDD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BC885D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6C31AB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5E4AC4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0B1284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76336D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343C748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E50555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AE59CD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3BAAB713" w14:textId="77777777" w:rsidTr="002550EF">
        <w:trPr>
          <w:trHeight w:val="550"/>
          <w:jc w:val="center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40529B7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5. Is it clear how the data were collected (eg: for interviews, is there an indication of how interviews were conducted? 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51E31E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6DAF1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4E280A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06DB60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BEDB31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8FD47A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7B3F0D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D2B7A5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802313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726758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19787E0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E87003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C1F667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19CDBEF6" w14:textId="77777777" w:rsidTr="002550EF">
        <w:trPr>
          <w:trHeight w:val="323"/>
          <w:jc w:val="center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F3E378F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6. Methods of recording of data reported? 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0E632C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35ECB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1C79AD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18D4E2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4FC12A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564341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02FECC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99BDA5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B136CE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346CAF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0DE4494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9DC1EC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C96A1E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</w:tr>
      <w:tr w:rsidR="0084529C" w:rsidRPr="00D8214F" w14:paraId="05870687" w14:textId="77777777" w:rsidTr="002550EF">
        <w:trPr>
          <w:trHeight w:val="483"/>
          <w:jc w:val="center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523A502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7. Methods of analysis explicitly stated? 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37DF5B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47A1C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117242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FD25DC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464A04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366208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FFADF9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6608A2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0A011D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7DA517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2D74C1B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3393DC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603A96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48489215" w14:textId="77777777" w:rsidTr="002550EF">
        <w:trPr>
          <w:trHeight w:val="634"/>
          <w:jc w:val="center"/>
        </w:trPr>
        <w:tc>
          <w:tcPr>
            <w:tcW w:w="3200" w:type="dxa"/>
            <w:shd w:val="clear" w:color="auto" w:fill="auto"/>
            <w:noWrap/>
            <w:vAlign w:val="center"/>
          </w:tcPr>
          <w:p w14:paraId="28121361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8.  Is there a clear link to relevant literature/theoretical framework? 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587E3BC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DC7ABA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7010797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4310774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69BC259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71FC2E4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287909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5C2B90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A407EE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7525E4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DF8BB1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A2F2D2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EE37D3F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28DF99CC" w14:textId="77777777" w:rsidTr="002550EF">
        <w:trPr>
          <w:trHeight w:val="20"/>
          <w:jc w:val="center"/>
        </w:trPr>
        <w:tc>
          <w:tcPr>
            <w:tcW w:w="3200" w:type="dxa"/>
            <w:shd w:val="clear" w:color="auto" w:fill="auto"/>
            <w:noWrap/>
            <w:vAlign w:val="center"/>
          </w:tcPr>
          <w:p w14:paraId="23191250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9.  Is the design appropriate to answer the research question? 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13E0430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D77633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082522E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3B7973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0530B01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37DF073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223B12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2E50E50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06F745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ED032C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14390D6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BC508A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0E9EAC1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44F73A2D" w14:textId="77777777" w:rsidTr="002550EF">
        <w:trPr>
          <w:trHeight w:val="274"/>
          <w:jc w:val="center"/>
        </w:trPr>
        <w:tc>
          <w:tcPr>
            <w:tcW w:w="3200" w:type="dxa"/>
            <w:shd w:val="clear" w:color="auto" w:fill="auto"/>
            <w:noWrap/>
            <w:vAlign w:val="center"/>
          </w:tcPr>
          <w:p w14:paraId="251BFCFB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10. Was the sampling strategy appropriate to the aims of the research? 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3DC4EE4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6F7029C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0D2BFBDB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B69CA9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548DC80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5E3F0E1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340CF4A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70138D0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3915386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E20B2F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77F4DE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9DC876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C42AD18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49CB895D" w14:textId="77777777" w:rsidTr="002550EF">
        <w:trPr>
          <w:trHeight w:val="483"/>
          <w:jc w:val="center"/>
        </w:trPr>
        <w:tc>
          <w:tcPr>
            <w:tcW w:w="3200" w:type="dxa"/>
            <w:shd w:val="clear" w:color="auto" w:fill="auto"/>
            <w:noWrap/>
            <w:vAlign w:val="center"/>
          </w:tcPr>
          <w:p w14:paraId="5B7F9CA0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lastRenderedPageBreak/>
              <w:t xml:space="preserve">11. Were the data collected in a way that addressed the research issue? 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49A87C8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5FBDBE5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0D3C59D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5F4F4A1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7FDA755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7AD5CAF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6D8B04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71EED34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22C3C0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607044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63AD7E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A798BC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3F49A2D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430F09F2" w14:textId="77777777" w:rsidTr="002550EF">
        <w:trPr>
          <w:trHeight w:val="483"/>
          <w:jc w:val="center"/>
        </w:trPr>
        <w:tc>
          <w:tcPr>
            <w:tcW w:w="3200" w:type="dxa"/>
            <w:shd w:val="clear" w:color="auto" w:fill="auto"/>
            <w:noWrap/>
            <w:vAlign w:val="center"/>
          </w:tcPr>
          <w:p w14:paraId="2061868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12.Yes Is there a detailed description of the analysis process?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5872EFC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C64FC4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59302ED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2881437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0206453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459AE53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2574CD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4A2B9BE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6082DC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2D01A3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048B307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ACEEF5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FC0D098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7E891D66" w14:textId="77777777" w:rsidTr="002550EF">
        <w:trPr>
          <w:trHeight w:val="483"/>
          <w:jc w:val="center"/>
        </w:trPr>
        <w:tc>
          <w:tcPr>
            <w:tcW w:w="3200" w:type="dxa"/>
            <w:shd w:val="clear" w:color="auto" w:fill="auto"/>
            <w:noWrap/>
            <w:vAlign w:val="center"/>
          </w:tcPr>
          <w:p w14:paraId="32FD61A1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12.2. Does the data support the findings?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3D9739B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D8E5F0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09E13E5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2120F6C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08A911F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5922A4A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114049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801183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D0A6CB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3F8881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088857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075BE5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012DBDA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53046BED" w14:textId="77777777" w:rsidTr="002550EF">
        <w:trPr>
          <w:trHeight w:val="483"/>
          <w:jc w:val="center"/>
        </w:trPr>
        <w:tc>
          <w:tcPr>
            <w:tcW w:w="3200" w:type="dxa"/>
            <w:shd w:val="clear" w:color="auto" w:fill="auto"/>
            <w:noWrap/>
            <w:vAlign w:val="center"/>
          </w:tcPr>
          <w:p w14:paraId="6D39BEC6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12.3. If the findings are based on quantitative analysis of survey data, then are multivariate techniques used to control for potential confounding variable?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5B58A15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232B11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1DBFBBE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5F9982B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1F39480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738C22C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2202DD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078CB99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3CB8160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D317A9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6E388BE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A5B2A3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66" w:type="dxa"/>
            <w:shd w:val="clear" w:color="auto" w:fill="auto"/>
          </w:tcPr>
          <w:p w14:paraId="666EE348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47122B8E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1F1DBDBB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41494915" w14:textId="77777777" w:rsidTr="002550EF">
        <w:trPr>
          <w:trHeight w:val="483"/>
          <w:jc w:val="center"/>
        </w:trPr>
        <w:tc>
          <w:tcPr>
            <w:tcW w:w="3200" w:type="dxa"/>
            <w:shd w:val="clear" w:color="auto" w:fill="auto"/>
            <w:noWrap/>
            <w:vAlign w:val="center"/>
          </w:tcPr>
          <w:p w14:paraId="6BAD3764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16. Does the paper discuss ethical considerations related to the research?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6F32DE6D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D8BF968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4DEBBD5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7CC3D3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2154B20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493DC07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10D1827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4E646D3A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DBF3AD5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C410BBF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66C565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539D53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6B4CDD5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</w:tr>
    </w:tbl>
    <w:p w14:paraId="3860721D" w14:textId="3B13E234" w:rsidR="00555B7B" w:rsidRPr="00D8214F" w:rsidRDefault="00555B7B" w:rsidP="002550EF">
      <w:pPr>
        <w:pStyle w:val="Heading1"/>
        <w:keepLines/>
        <w:numPr>
          <w:ilvl w:val="0"/>
          <w:numId w:val="10"/>
        </w:numPr>
        <w:spacing w:before="480" w:after="0" w:line="276" w:lineRule="auto"/>
        <w:jc w:val="center"/>
        <w:rPr>
          <w:rFonts w:ascii="Times New Roman" w:hAnsi="Times New Roman"/>
          <w:b w:val="0"/>
          <w:sz w:val="22"/>
          <w:szCs w:val="22"/>
          <w:u w:val="single"/>
        </w:rPr>
      </w:pPr>
      <w:bookmarkStart w:id="3" w:name="_Toc430348946"/>
      <w:r w:rsidRPr="00D8214F">
        <w:rPr>
          <w:rFonts w:ascii="Times New Roman" w:hAnsi="Times New Roman"/>
          <w:b w:val="0"/>
          <w:sz w:val="22"/>
          <w:szCs w:val="22"/>
          <w:u w:val="single"/>
        </w:rPr>
        <w:t>Quantitative Studies (continued)</w:t>
      </w:r>
      <w:bookmarkEnd w:id="3"/>
    </w:p>
    <w:tbl>
      <w:tblPr>
        <w:tblW w:w="16443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1134"/>
        <w:gridCol w:w="709"/>
        <w:gridCol w:w="850"/>
        <w:gridCol w:w="851"/>
        <w:gridCol w:w="850"/>
        <w:gridCol w:w="1276"/>
        <w:gridCol w:w="1559"/>
        <w:gridCol w:w="993"/>
        <w:gridCol w:w="1417"/>
        <w:gridCol w:w="1276"/>
        <w:gridCol w:w="1417"/>
      </w:tblGrid>
      <w:tr w:rsidR="0084529C" w:rsidRPr="00D8214F" w14:paraId="67605744" w14:textId="77777777" w:rsidTr="002550EF">
        <w:trPr>
          <w:trHeight w:val="621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FB04E53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B9C6F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Gnawali (200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1261C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Gumber (200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3DA85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Wang H.(200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6F1EE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Ito (201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00E73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Lammers (201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B339B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Jutting (200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BB052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Kuwawenaruwa (201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C1FF9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Mathiyazhagn (1998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A77FE5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Msuya (200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64C39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Noubiap (201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B15BD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Onwujekwe (20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1D1FF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Onwujekwe (2011)</w:t>
            </w:r>
          </w:p>
        </w:tc>
      </w:tr>
      <w:tr w:rsidR="0084529C" w:rsidRPr="00D8214F" w14:paraId="2AE6BDA3" w14:textId="77777777" w:rsidTr="002550EF">
        <w:trPr>
          <w:trHeight w:val="551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600B44D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1. Is the research aim clearly stated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11DDB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72A28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D2A72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6287C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FF177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33D89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09FB9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04BF2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A26B82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7285D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86016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F13E0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48219752" w14:textId="77777777" w:rsidTr="002550EF">
        <w:trPr>
          <w:trHeight w:val="585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105D72D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2. Description of the context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1CC5B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D90A2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67D88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EB9DA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0AB51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D2863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7357F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02D88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3A850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0EDF7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9EFA3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F12B9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66003E4F" w14:textId="77777777" w:rsidTr="002550EF">
        <w:trPr>
          <w:trHeight w:val="615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B6F45D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3. Description of the sampling procedures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C969E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EFAB4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8A10F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B9B5A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7AFDD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682A9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35EF3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27ECF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B9EE6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FCEF2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700C1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8D263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590BB836" w14:textId="77777777" w:rsidTr="002550EF">
        <w:trPr>
          <w:trHeight w:val="1155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263423A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4. Are sample characteristics sufficiently reported? (sample size, location, and at least one additional characteristic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F089A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DCC82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F7FBE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8898E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5F902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2A93D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759CB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0A89A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450973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C65CB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DEDD3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D9B54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7DC90903" w14:textId="77777777" w:rsidTr="002550EF">
        <w:trPr>
          <w:trHeight w:val="945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1A6C68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lastRenderedPageBreak/>
              <w:t xml:space="preserve">5. Is it clear how the data were collected (eg: for interviews, is there an indication of how interviews were conducted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1B443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14F90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A15AF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2C0AD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A830F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6B7EA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E6770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702CE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A77044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EB6B9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8B2CE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45E0A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6750B536" w14:textId="77777777" w:rsidTr="002550EF">
        <w:trPr>
          <w:trHeight w:val="459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46BB2E6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6. Methods of recording of data reported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BAF04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A1B68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E3485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5BAE9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44AC8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9C2F5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D18E4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4AFF2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52B1CB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FA408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8A218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362C5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7C1C920A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E44D91F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7. Methods of analysis explicitly stated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4A417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BD7B5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30C88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892D9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A7F30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23D55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BD785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BDE7B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66E151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2CF2F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72E4F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C6F11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45EAA4D4" w14:textId="77777777" w:rsidTr="002550EF">
        <w:trPr>
          <w:trHeight w:val="878"/>
        </w:trPr>
        <w:tc>
          <w:tcPr>
            <w:tcW w:w="3119" w:type="dxa"/>
            <w:shd w:val="clear" w:color="auto" w:fill="auto"/>
            <w:noWrap/>
            <w:vAlign w:val="center"/>
          </w:tcPr>
          <w:p w14:paraId="6F1B85C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8.  Is there a clear link to relevant literature/theoretical framework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E86F7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094DC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F87B9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AA3C9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E2C2B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55F01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E80F2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9AF80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E29233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38E18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31D6A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03DAB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0B68F141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</w:tcPr>
          <w:p w14:paraId="55C226A5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9.  Is the design appropriate to answer the research question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51595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DC35F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E0E3D4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50FD9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1D8A4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4ED2B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F7435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DE968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540940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7C919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 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EAF42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A6286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23F52A62" w14:textId="77777777" w:rsidTr="002550EF">
        <w:trPr>
          <w:trHeight w:val="274"/>
        </w:trPr>
        <w:tc>
          <w:tcPr>
            <w:tcW w:w="3119" w:type="dxa"/>
            <w:shd w:val="clear" w:color="auto" w:fill="auto"/>
            <w:noWrap/>
            <w:vAlign w:val="center"/>
          </w:tcPr>
          <w:p w14:paraId="53FC0B6D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10. Was the sampling strategy appropriate to the aims of the research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4F330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64A87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9FEE2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7FC02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FB99A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4223F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6B5A9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7FC0E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183A9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8D1A5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3725E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B633F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47224861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</w:tcPr>
          <w:p w14:paraId="0F67B15E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11. Were the data collected in a way that addressed the research issue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0C2CB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1CC3A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8A763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E7188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A5552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C1808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6CAB6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F9ACD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168CD7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C9FE0F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874D0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A3272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52A3B94B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</w:tcPr>
          <w:p w14:paraId="093F8E14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12.Yes Is there a detailed description of the analysis process?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3A4AC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530F3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7B1B1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CB8CC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E4DAC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A9E36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84C6F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D21AE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5F88C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0E36C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58EC0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64948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71A40C35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</w:tcPr>
          <w:p w14:paraId="6E084471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12.2. Does the data support the findings?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3686D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E0574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81F35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61770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1FE4E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9DC6A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DA4F0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179EE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3712E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DDEB3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962E2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760B8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3391616D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</w:tcPr>
          <w:p w14:paraId="3D753DDF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12.3. If the findings are based on quantitative analysis of survey data, then are multivariate techniques used to control for potential confounding variable?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D36E2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35955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AF669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FFF1A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E7112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89CB7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4EEEB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27D61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4C14E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C9D94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A03A1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E1C6B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309F7D2A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</w:tcPr>
          <w:p w14:paraId="6B53719B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16. Does the paper discuss ethical considerations related to the research?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3A2D6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EDEB5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6A57B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B43C5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7C725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3B09B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F054F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F9983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E51978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2EE13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821C3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808C9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</w:tr>
    </w:tbl>
    <w:p w14:paraId="2077C021" w14:textId="10B0A0B0" w:rsidR="00555B7B" w:rsidRPr="00D8214F" w:rsidRDefault="00555B7B" w:rsidP="002550EF">
      <w:pPr>
        <w:pStyle w:val="Heading1"/>
        <w:keepLines/>
        <w:numPr>
          <w:ilvl w:val="0"/>
          <w:numId w:val="11"/>
        </w:numPr>
        <w:spacing w:before="480" w:after="0" w:line="276" w:lineRule="auto"/>
        <w:jc w:val="center"/>
        <w:rPr>
          <w:rFonts w:ascii="Times New Roman" w:hAnsi="Times New Roman"/>
          <w:b w:val="0"/>
          <w:sz w:val="22"/>
          <w:szCs w:val="22"/>
          <w:u w:val="single"/>
        </w:rPr>
      </w:pPr>
      <w:bookmarkStart w:id="4" w:name="_Toc430348947"/>
      <w:r w:rsidRPr="00D8214F">
        <w:rPr>
          <w:rFonts w:ascii="Times New Roman" w:hAnsi="Times New Roman"/>
          <w:b w:val="0"/>
          <w:sz w:val="22"/>
          <w:szCs w:val="22"/>
          <w:u w:val="single"/>
        </w:rPr>
        <w:lastRenderedPageBreak/>
        <w:t>Quantitative Studies (continued)</w:t>
      </w:r>
      <w:bookmarkEnd w:id="4"/>
    </w:p>
    <w:tbl>
      <w:tblPr>
        <w:tblW w:w="15593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559"/>
        <w:gridCol w:w="1560"/>
        <w:gridCol w:w="1701"/>
        <w:gridCol w:w="1417"/>
        <w:gridCol w:w="1843"/>
        <w:gridCol w:w="1417"/>
        <w:gridCol w:w="1418"/>
      </w:tblGrid>
      <w:tr w:rsidR="0084529C" w:rsidRPr="00D8214F" w14:paraId="6B229AD2" w14:textId="77777777" w:rsidTr="002550EF">
        <w:trPr>
          <w:trHeight w:val="621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AC4BE9D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D14FDF" w14:textId="77777777" w:rsidR="00555B7B" w:rsidRPr="00D8214F" w:rsidRDefault="00555B7B" w:rsidP="002550EF">
            <w:pPr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Oriakhi (201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F1F8C1" w14:textId="77777777" w:rsidR="00555B7B" w:rsidRPr="00D8214F" w:rsidRDefault="00555B7B" w:rsidP="002550EF">
            <w:pPr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Panda (201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DE0B650" w14:textId="77777777" w:rsidR="00555B7B" w:rsidRPr="00D8214F" w:rsidRDefault="00555B7B" w:rsidP="002550EF">
            <w:pPr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Mladovsky (201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BF0FBB" w14:textId="77777777" w:rsidR="00555B7B" w:rsidRPr="00D8214F" w:rsidRDefault="00555B7B" w:rsidP="002550EF">
            <w:pPr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Bhatt (200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CB30C2" w14:textId="77777777" w:rsidR="00555B7B" w:rsidRPr="00D8214F" w:rsidRDefault="00555B7B" w:rsidP="002550EF">
            <w:pPr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Rao (200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1A4250" w14:textId="77777777" w:rsidR="00555B7B" w:rsidRPr="00D8214F" w:rsidRDefault="00555B7B" w:rsidP="002550EF">
            <w:pPr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Schneider (200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6EEDFA" w14:textId="77777777" w:rsidR="00555B7B" w:rsidRPr="00D8214F" w:rsidRDefault="00555B7B" w:rsidP="002550EF">
            <w:pPr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Shafie (201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AC4D6A" w14:textId="77777777" w:rsidR="00555B7B" w:rsidRPr="00D8214F" w:rsidRDefault="00555B7B" w:rsidP="002550EF">
            <w:pPr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Zhang (2006)</w:t>
            </w:r>
          </w:p>
        </w:tc>
      </w:tr>
      <w:tr w:rsidR="0084529C" w:rsidRPr="00D8214F" w14:paraId="56DCF309" w14:textId="77777777" w:rsidTr="002550EF">
        <w:trPr>
          <w:trHeight w:val="551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9A56C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1. Is the research aim clearly stated?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003776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5C6690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3D75ABD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C0AF85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1A5742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B9265ED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5D24F7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5FF8EA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4783148B" w14:textId="77777777" w:rsidTr="002550EF">
        <w:trPr>
          <w:trHeight w:val="585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5648BCA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2. Description of the context?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53B753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ACB70D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FF76E01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43CEA3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5B3ED9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86D96E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503F8E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A30852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4CE3429A" w14:textId="77777777" w:rsidTr="002550EF">
        <w:trPr>
          <w:trHeight w:val="615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AB801C6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3. Description of the sampling procedures?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28C446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FE85E0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D62B10D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2F0EEC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5C4D5A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6103277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6CBE9E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D9A6DD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7BEB3E3E" w14:textId="77777777" w:rsidTr="002550EF">
        <w:trPr>
          <w:trHeight w:val="1155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57EF160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4. Are sample characteristics sufficiently reported? (sample size, location, and at least one additional characteristic)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FECB24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C3E0B3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38FE47A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3D1806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CF9A30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5AEE97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7FF7D0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52C20D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288B79A5" w14:textId="77777777" w:rsidTr="002550EF">
        <w:trPr>
          <w:trHeight w:val="945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ABFC258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5. Is it clear how the data were collected (eg: for interviews, is there an indication of how interviews were conducted?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8F5A25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8235C8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D55E232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D355E9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937289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9DAFAA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68D894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498BF8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087A0F4F" w14:textId="77777777" w:rsidTr="002550EF">
        <w:trPr>
          <w:trHeight w:val="459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9C66C8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6. Methods of recording of data reported?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3E8316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37A921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3600B10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9547DD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F2EE6E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B1E9A0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5C55AC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4F8A50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510E9B6B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DAA00EC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7. Methods of analysis explicitly stated?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F2328E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8A3CBE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548FF9F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832BE3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3774FD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8FD95D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929B41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5AD79D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063BF0AC" w14:textId="77777777" w:rsidTr="002550EF">
        <w:trPr>
          <w:trHeight w:val="878"/>
        </w:trPr>
        <w:tc>
          <w:tcPr>
            <w:tcW w:w="3119" w:type="dxa"/>
            <w:shd w:val="clear" w:color="auto" w:fill="auto"/>
            <w:noWrap/>
            <w:vAlign w:val="center"/>
          </w:tcPr>
          <w:p w14:paraId="386D3B9A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8.  Is there a clear link to relevant literature/theoretical framework?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9453B8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5C8C57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380BEEB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292AFE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632239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24B747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97FF13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216566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2928E199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</w:tcPr>
          <w:p w14:paraId="448C9847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9.  Is the design appropriate to answer the research question?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BAB28F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60FED3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51CCD8E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067F73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5447D3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545CD2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799EBD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CB5FDA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578AC573" w14:textId="77777777" w:rsidTr="002550EF">
        <w:trPr>
          <w:trHeight w:val="274"/>
        </w:trPr>
        <w:tc>
          <w:tcPr>
            <w:tcW w:w="3119" w:type="dxa"/>
            <w:shd w:val="clear" w:color="auto" w:fill="auto"/>
            <w:noWrap/>
            <w:vAlign w:val="center"/>
          </w:tcPr>
          <w:p w14:paraId="2063754A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10. Was the sampling strategy appropriate to the aims of the research?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974F08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BFB3C2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25FE8C0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70EE55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7411E3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DF1797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98EBCB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9AD930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4AB8A42D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</w:tcPr>
          <w:p w14:paraId="01C5C3C5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11. Were the data collected in a way that addressed the research </w:t>
            </w:r>
            <w:r w:rsidRPr="00D8214F">
              <w:rPr>
                <w:rFonts w:ascii="Times New Roman" w:hAnsi="Times New Roman"/>
              </w:rPr>
              <w:lastRenderedPageBreak/>
              <w:t xml:space="preserve">issue?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F3FAC4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lastRenderedPageBreak/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E7EC67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864E292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54A287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EBE451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A2D802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45A3BD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A7496D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4DA54172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</w:tcPr>
          <w:p w14:paraId="287F3A6D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12.1. Is there a detailed description of the analysis process?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F1268A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6045CA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9621F11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4E89FE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10C5AB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7BF649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A3F4BB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F09C33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240BC7C3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</w:tcPr>
          <w:p w14:paraId="57CC8210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12.2. Does the data support the findings?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A67CDF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1167C8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FC7254B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EE8C94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93FDE8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807597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2BE032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44BCCC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08489A2C" w14:textId="77777777" w:rsidTr="002550EF">
        <w:trPr>
          <w:trHeight w:val="777"/>
        </w:trPr>
        <w:tc>
          <w:tcPr>
            <w:tcW w:w="3119" w:type="dxa"/>
            <w:shd w:val="clear" w:color="auto" w:fill="auto"/>
            <w:noWrap/>
            <w:vAlign w:val="center"/>
          </w:tcPr>
          <w:p w14:paraId="72FB3BA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12.3. If the findings are based on quantitative analysis of survey data, then are multivariate techniques used to control for potential confounding variable?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2CA899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4CC621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B59C3F0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BEDA3B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C6CFA4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18A7FC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F14D7B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3646D8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5862D80A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</w:tcPr>
          <w:p w14:paraId="644F4B52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16. Does the paper discuss ethical considerations related to the research?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09719D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58724B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625946B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BB9960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F7BCCE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132F3C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07E923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87C37A" w14:textId="77777777" w:rsidR="00555B7B" w:rsidRPr="00D8214F" w:rsidRDefault="00555B7B" w:rsidP="002550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</w:tr>
    </w:tbl>
    <w:p w14:paraId="6306E4BA" w14:textId="77777777" w:rsidR="00555B7B" w:rsidRPr="00D8214F" w:rsidRDefault="00555B7B" w:rsidP="002550EF">
      <w:pPr>
        <w:rPr>
          <w:rFonts w:ascii="Times New Roman" w:hAnsi="Times New Roman"/>
          <w:i/>
        </w:rPr>
      </w:pPr>
    </w:p>
    <w:p w14:paraId="1A819F65" w14:textId="77777777" w:rsidR="00555B7B" w:rsidRPr="00D8214F" w:rsidRDefault="00555B7B" w:rsidP="002550EF">
      <w:pPr>
        <w:rPr>
          <w:rFonts w:ascii="Times New Roman" w:hAnsi="Times New Roman"/>
        </w:rPr>
      </w:pPr>
      <w:r w:rsidRPr="00D8214F">
        <w:rPr>
          <w:rFonts w:ascii="Times New Roman" w:hAnsi="Times New Roman"/>
          <w:i/>
        </w:rPr>
        <w:t>Source</w:t>
      </w:r>
      <w:r w:rsidRPr="00D8214F">
        <w:rPr>
          <w:rFonts w:ascii="Times New Roman" w:hAnsi="Times New Roman"/>
        </w:rPr>
        <w:t xml:space="preserve">: </w:t>
      </w:r>
    </w:p>
    <w:p w14:paraId="79CCA7C6" w14:textId="77777777" w:rsidR="00555B7B" w:rsidRPr="00D8214F" w:rsidRDefault="00555B7B" w:rsidP="002550EF">
      <w:pPr>
        <w:rPr>
          <w:rFonts w:ascii="Times New Roman" w:hAnsi="Times New Roman"/>
        </w:rPr>
      </w:pPr>
      <w:r w:rsidRPr="00D8214F">
        <w:rPr>
          <w:rFonts w:ascii="Times New Roman" w:hAnsi="Times New Roman"/>
        </w:rPr>
        <w:t xml:space="preserve">Waddington H, Snilstveit B, Hombrados GJ, Vojtkova M, Anderson J, White H (2012) Protocol: Farmer Field Schools for Improving Farming Practices and Farmer Outcomes in Low- and Middle-income Countries: </w:t>
      </w:r>
      <w:r w:rsidRPr="00D8214F">
        <w:rPr>
          <w:rFonts w:ascii="Times New Roman" w:hAnsi="Times New Roman"/>
          <w:i/>
        </w:rPr>
        <w:t xml:space="preserve">A Systematic Review. </w:t>
      </w:r>
      <w:r w:rsidRPr="00D8214F">
        <w:rPr>
          <w:rFonts w:ascii="Times New Roman" w:hAnsi="Times New Roman"/>
        </w:rPr>
        <w:t xml:space="preserve">Available at </w:t>
      </w:r>
      <w:hyperlink r:id="rId8" w:history="1">
        <w:r w:rsidRPr="00D8214F">
          <w:rPr>
            <w:rStyle w:val="Hyperlink"/>
            <w:rFonts w:ascii="Times New Roman" w:hAnsi="Times New Roman"/>
            <w:i/>
            <w:color w:val="auto"/>
          </w:rPr>
          <w:t>http://campbellcollaboration.org/lib/project/203/</w:t>
        </w:r>
      </w:hyperlink>
      <w:r w:rsidRPr="00D8214F">
        <w:rPr>
          <w:rFonts w:ascii="Times New Roman" w:hAnsi="Times New Roman"/>
        </w:rPr>
        <w:t>.</w:t>
      </w:r>
    </w:p>
    <w:p w14:paraId="3B4D5F13" w14:textId="77777777" w:rsidR="00555B7B" w:rsidRPr="00D8214F" w:rsidRDefault="00555B7B" w:rsidP="002550EF">
      <w:pPr>
        <w:spacing w:after="0" w:line="240" w:lineRule="auto"/>
        <w:rPr>
          <w:rFonts w:ascii="Times New Roman" w:hAnsi="Times New Roman"/>
        </w:rPr>
      </w:pPr>
      <w:r w:rsidRPr="00D8214F">
        <w:rPr>
          <w:rFonts w:ascii="Times New Roman" w:hAnsi="Times New Roman"/>
          <w:i/>
        </w:rPr>
        <w:t>Note</w:t>
      </w:r>
      <w:r w:rsidRPr="00D8214F">
        <w:rPr>
          <w:rFonts w:ascii="Times New Roman" w:hAnsi="Times New Roman"/>
        </w:rPr>
        <w:t xml:space="preserve">: Questions are answered as </w:t>
      </w:r>
      <w:r w:rsidRPr="00D8214F">
        <w:rPr>
          <w:rFonts w:ascii="Times New Roman" w:hAnsi="Times New Roman"/>
          <w:i/>
        </w:rPr>
        <w:t>Yes</w:t>
      </w:r>
      <w:r w:rsidRPr="00D8214F">
        <w:rPr>
          <w:rFonts w:ascii="Times New Roman" w:hAnsi="Times New Roman"/>
        </w:rPr>
        <w:t xml:space="preserve"> (Denoted by 1) and </w:t>
      </w:r>
      <w:r w:rsidRPr="00D8214F">
        <w:rPr>
          <w:rFonts w:ascii="Times New Roman" w:hAnsi="Times New Roman"/>
          <w:i/>
        </w:rPr>
        <w:t>No</w:t>
      </w:r>
      <w:r w:rsidRPr="00D8214F">
        <w:rPr>
          <w:rFonts w:ascii="Times New Roman" w:hAnsi="Times New Roman"/>
        </w:rPr>
        <w:t xml:space="preserve"> (Denoted by 0).</w:t>
      </w:r>
    </w:p>
    <w:p w14:paraId="22453764" w14:textId="27D6E532" w:rsidR="00555B7B" w:rsidRPr="00D8214F" w:rsidRDefault="00555B7B" w:rsidP="002550EF">
      <w:pPr>
        <w:spacing w:after="0" w:line="240" w:lineRule="auto"/>
        <w:rPr>
          <w:rFonts w:ascii="Times New Roman" w:hAnsi="Times New Roman"/>
        </w:rPr>
      </w:pPr>
      <w:r w:rsidRPr="00D8214F">
        <w:rPr>
          <w:rFonts w:ascii="Times New Roman" w:hAnsi="Times New Roman"/>
        </w:rPr>
        <w:t>Question No 13-15 is not given in this table because the</w:t>
      </w:r>
      <w:r w:rsidR="002550EF" w:rsidRPr="00D8214F">
        <w:rPr>
          <w:rFonts w:ascii="Times New Roman" w:hAnsi="Times New Roman"/>
        </w:rPr>
        <w:t>y</w:t>
      </w:r>
      <w:r w:rsidRPr="00D8214F">
        <w:rPr>
          <w:rFonts w:ascii="Times New Roman" w:hAnsi="Times New Roman"/>
        </w:rPr>
        <w:t xml:space="preserve"> are not </w:t>
      </w:r>
      <w:r w:rsidR="002550EF" w:rsidRPr="00D8214F">
        <w:rPr>
          <w:rFonts w:ascii="Times New Roman" w:hAnsi="Times New Roman"/>
        </w:rPr>
        <w:t>relevant</w:t>
      </w:r>
      <w:r w:rsidRPr="00D8214F">
        <w:rPr>
          <w:rFonts w:ascii="Times New Roman" w:hAnsi="Times New Roman"/>
        </w:rPr>
        <w:t xml:space="preserve">. </w:t>
      </w:r>
    </w:p>
    <w:p w14:paraId="546AC8D9" w14:textId="77777777" w:rsidR="00555B7B" w:rsidRPr="00D8214F" w:rsidRDefault="00555B7B" w:rsidP="002550EF">
      <w:pPr>
        <w:rPr>
          <w:rFonts w:ascii="Times New Roman" w:hAnsi="Times New Roman"/>
        </w:rPr>
      </w:pPr>
    </w:p>
    <w:p w14:paraId="1FA81EA7" w14:textId="77777777" w:rsidR="00555B7B" w:rsidRPr="00D8214F" w:rsidRDefault="00555B7B" w:rsidP="002550EF">
      <w:pPr>
        <w:rPr>
          <w:rFonts w:ascii="Times New Roman" w:hAnsi="Times New Roman"/>
        </w:rPr>
      </w:pPr>
      <w:r w:rsidRPr="00D8214F">
        <w:rPr>
          <w:rFonts w:ascii="Times New Roman" w:hAnsi="Times New Roman"/>
        </w:rPr>
        <w:br w:type="page"/>
      </w:r>
    </w:p>
    <w:p w14:paraId="0FAC9CC6" w14:textId="7A237E83" w:rsidR="00555B7B" w:rsidRPr="00D8214F" w:rsidRDefault="00555B7B" w:rsidP="002550EF">
      <w:pPr>
        <w:pStyle w:val="Heading1"/>
        <w:keepLines/>
        <w:numPr>
          <w:ilvl w:val="0"/>
          <w:numId w:val="11"/>
        </w:numPr>
        <w:spacing w:before="480" w:after="0" w:line="276" w:lineRule="auto"/>
        <w:jc w:val="center"/>
        <w:rPr>
          <w:rFonts w:ascii="Times New Roman" w:hAnsi="Times New Roman"/>
          <w:b w:val="0"/>
          <w:sz w:val="22"/>
          <w:szCs w:val="22"/>
          <w:u w:val="single"/>
        </w:rPr>
      </w:pPr>
      <w:bookmarkStart w:id="5" w:name="_Toc430348948"/>
      <w:r w:rsidRPr="00D8214F">
        <w:rPr>
          <w:rFonts w:ascii="Times New Roman" w:hAnsi="Times New Roman"/>
          <w:b w:val="0"/>
          <w:sz w:val="22"/>
          <w:szCs w:val="22"/>
          <w:u w:val="single"/>
        </w:rPr>
        <w:lastRenderedPageBreak/>
        <w:t>Qualitative Studies</w:t>
      </w:r>
      <w:bookmarkEnd w:id="5"/>
    </w:p>
    <w:tbl>
      <w:tblPr>
        <w:tblW w:w="15876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992"/>
        <w:gridCol w:w="993"/>
        <w:gridCol w:w="850"/>
        <w:gridCol w:w="1134"/>
        <w:gridCol w:w="992"/>
        <w:gridCol w:w="1134"/>
        <w:gridCol w:w="1418"/>
        <w:gridCol w:w="1417"/>
        <w:gridCol w:w="1560"/>
        <w:gridCol w:w="1275"/>
      </w:tblGrid>
      <w:tr w:rsidR="0084529C" w:rsidRPr="00D8214F" w14:paraId="5028BAED" w14:textId="77777777" w:rsidTr="002550EF">
        <w:trPr>
          <w:trHeight w:val="621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8D3FDD8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BE2B3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Allegri (2006a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8C144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Allegri (2006b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9F3A07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Atim (200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5FF4E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Basaza (200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4355E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Basaza (200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434EC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Criel (199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32A45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Criel (200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D7EC0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Kyomugisha (20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86D8D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Poletti (200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3A1D4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Schneider (200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811C5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D8214F">
              <w:rPr>
                <w:rFonts w:ascii="Times New Roman" w:hAnsi="Times New Roman"/>
                <w:bCs/>
              </w:rPr>
              <w:t>Tremblay (2012)</w:t>
            </w:r>
          </w:p>
        </w:tc>
      </w:tr>
      <w:tr w:rsidR="0084529C" w:rsidRPr="00D8214F" w14:paraId="0E89D679" w14:textId="77777777" w:rsidTr="002550EF">
        <w:trPr>
          <w:trHeight w:val="551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597EBF7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1. Is the research aim clearly stated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4442B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C0341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99BD08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9C2B1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2D7C2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00AE7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331F2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3F971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93A7A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99416F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413B3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37655BEC" w14:textId="77777777" w:rsidTr="002550EF">
        <w:trPr>
          <w:trHeight w:val="585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8F58E7C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2. Description of the context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68238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27F53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F8276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0BCEF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0FB6F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EA13E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09F19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85E69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EB827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BFA2DF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C1F87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78932279" w14:textId="77777777" w:rsidTr="002550EF">
        <w:trPr>
          <w:trHeight w:val="615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6844826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3. Description of the sampling procedures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D0A45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3E2CF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25108B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C8BC8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F59C0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6E89B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A6D40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21DFF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9B1B6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677B34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25C21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0E29FA0F" w14:textId="77777777" w:rsidTr="002550EF">
        <w:trPr>
          <w:trHeight w:val="1155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F9E786A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4. Are sample characteristics sufficiently reported? (sample size, location, and at least one additional characteristic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7E491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C77F6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06F702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2E6AE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C8C90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D4338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C8DDA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EBA72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77930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4F440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F2E43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325F0F06" w14:textId="77777777" w:rsidTr="002550EF">
        <w:trPr>
          <w:trHeight w:val="945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B6AD076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5. Is it clear how the data were collected (eg: for interviews, is there an indication of how interviews were conducted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CC35D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3AD71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5B7B7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9BFE0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6C900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DD6B2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657E0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9FD25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5535B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0F971E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94C53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54783C0E" w14:textId="77777777" w:rsidTr="002550EF">
        <w:trPr>
          <w:trHeight w:val="459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3D02190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6. Methods of recording of data reported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A4569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9BEC4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C4237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90F3C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E5F76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522FB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FE84B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36EBA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FC1B5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DB1F47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FBFF2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6697AEED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3A4CA77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7. Methods of analysis explicitly stated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F807D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52211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CD5D7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87180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B1020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A6D52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4D000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060C5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14479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90C1BF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9A9D7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55FEB85B" w14:textId="77777777" w:rsidTr="002550EF">
        <w:trPr>
          <w:trHeight w:val="878"/>
        </w:trPr>
        <w:tc>
          <w:tcPr>
            <w:tcW w:w="3119" w:type="dxa"/>
            <w:shd w:val="clear" w:color="auto" w:fill="auto"/>
            <w:noWrap/>
            <w:vAlign w:val="center"/>
          </w:tcPr>
          <w:p w14:paraId="641EABFD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8. Was there clear statement of aims of the research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B8E65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69AB3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FDA305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7EB31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A90F2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B76C5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C4144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4ADD5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1AC5A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81E3A9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BB7ED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46688F50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</w:tcPr>
          <w:p w14:paraId="27F34D42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9. Is a qualitative methodology appropriate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E79A6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1BD29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96B9F6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CF58D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8FCD7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CAA2F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DA381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A7A9B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25E07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D21F88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48E43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4A4A53D5" w14:textId="77777777" w:rsidTr="002550EF">
        <w:trPr>
          <w:trHeight w:val="274"/>
        </w:trPr>
        <w:tc>
          <w:tcPr>
            <w:tcW w:w="3119" w:type="dxa"/>
            <w:shd w:val="clear" w:color="auto" w:fill="auto"/>
            <w:noWrap/>
            <w:vAlign w:val="center"/>
          </w:tcPr>
          <w:p w14:paraId="344ECEC6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10. Was the research design appropriate to address the aims of the research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5F4C2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FA812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39024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19C44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8B80C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D839D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2FEE5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D7FF9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73FD5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CBF8F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1B9C5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12C70CDD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</w:tcPr>
          <w:p w14:paraId="207EE720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11. Was the recruitment strategy appropriate to the aims of the research?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757AC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F53C4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164AE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447B5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3BFF3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BA8F3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14E73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F7896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5E9BB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87B16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AD05E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3C8C5CBC" w14:textId="77777777" w:rsidTr="002550EF">
        <w:trPr>
          <w:trHeight w:val="352"/>
        </w:trPr>
        <w:tc>
          <w:tcPr>
            <w:tcW w:w="3119" w:type="dxa"/>
            <w:shd w:val="clear" w:color="auto" w:fill="auto"/>
            <w:noWrap/>
            <w:vAlign w:val="center"/>
          </w:tcPr>
          <w:p w14:paraId="79452D62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lastRenderedPageBreak/>
              <w:t xml:space="preserve">12. Were the data collected in a way that addressed the research issue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EB042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0B609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85C75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3D34E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22D1F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DDC0F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41254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3F718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F2268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FBBBEA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8E422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63FCE894" w14:textId="77777777" w:rsidTr="002550EF">
        <w:trPr>
          <w:trHeight w:val="490"/>
        </w:trPr>
        <w:tc>
          <w:tcPr>
            <w:tcW w:w="3119" w:type="dxa"/>
            <w:shd w:val="clear" w:color="auto" w:fill="auto"/>
            <w:noWrap/>
            <w:vAlign w:val="center"/>
          </w:tcPr>
          <w:p w14:paraId="6FCE633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13. Has the relationship between researcher and participants been adequately considered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C1741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90B13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EA55C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EA91B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E5A14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69F62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15986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83830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46697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0484CA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B251E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6EE33031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</w:tcPr>
          <w:p w14:paraId="7873518D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14. Have ethical issuers been taken into consideration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0C7B9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EF3DB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2006F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B868B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95B0F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B2929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AEF17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73368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00D6E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34041C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28CA3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33E9A9C3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</w:tcPr>
          <w:p w14:paraId="1CBCC42F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15. If there is an in depth description of the analysis process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BF06A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6E3A3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EBCF14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8116B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5085B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26187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85716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5C9D5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0DD8E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0478AF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A9CB5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33D3C328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</w:tcPr>
          <w:p w14:paraId="26225CB5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16. Is there a clear statement of findings? IF the findings are explicit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4B4E7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0D11D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72B90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3028E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9E72C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A5E0A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A7845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8DB1A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E4897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97B60F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44CF5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  <w:tr w:rsidR="0084529C" w:rsidRPr="00D8214F" w14:paraId="18524BE1" w14:textId="77777777" w:rsidTr="002550EF">
        <w:trPr>
          <w:trHeight w:val="483"/>
        </w:trPr>
        <w:tc>
          <w:tcPr>
            <w:tcW w:w="3119" w:type="dxa"/>
            <w:shd w:val="clear" w:color="auto" w:fill="auto"/>
            <w:noWrap/>
            <w:vAlign w:val="center"/>
          </w:tcPr>
          <w:p w14:paraId="5DF29AFD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 xml:space="preserve">17. How valuable is the research? If the researcher discusses the contribution of the study to the existing knowledge or understanding?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30C45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E9DF3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324A94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7FDFE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BCFD6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522E8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CF263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F8EE0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D086A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CA245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E0BA2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8214F">
              <w:rPr>
                <w:rFonts w:ascii="Times New Roman" w:hAnsi="Times New Roman"/>
              </w:rPr>
              <w:t>Yes</w:t>
            </w:r>
          </w:p>
        </w:tc>
      </w:tr>
    </w:tbl>
    <w:p w14:paraId="2835A4D2" w14:textId="77777777" w:rsidR="00555B7B" w:rsidRPr="00D8214F" w:rsidRDefault="00555B7B" w:rsidP="002550EF">
      <w:pPr>
        <w:pStyle w:val="NoSpacing"/>
        <w:rPr>
          <w:rFonts w:ascii="Times New Roman" w:hAnsi="Times New Roman"/>
        </w:rPr>
      </w:pPr>
    </w:p>
    <w:p w14:paraId="2D00DAF7" w14:textId="0623A2BF" w:rsidR="00555B7B" w:rsidRPr="00D8214F" w:rsidRDefault="00555B7B" w:rsidP="002550EF">
      <w:pPr>
        <w:pStyle w:val="NoSpacing"/>
        <w:rPr>
          <w:rFonts w:ascii="Times New Roman" w:hAnsi="Times New Roman"/>
        </w:rPr>
      </w:pPr>
      <w:r w:rsidRPr="00D8214F">
        <w:rPr>
          <w:rFonts w:ascii="Times New Roman" w:hAnsi="Times New Roman"/>
          <w:i/>
        </w:rPr>
        <w:t>Source</w:t>
      </w:r>
      <w:r w:rsidRPr="00D8214F">
        <w:rPr>
          <w:rFonts w:ascii="Times New Roman" w:hAnsi="Times New Roman"/>
        </w:rPr>
        <w:t xml:space="preserve">: </w:t>
      </w:r>
    </w:p>
    <w:p w14:paraId="14DD04EF" w14:textId="67F81613" w:rsidR="00555B7B" w:rsidRPr="00D8214F" w:rsidRDefault="00555B7B" w:rsidP="002550EF">
      <w:pPr>
        <w:pStyle w:val="NoSpacing"/>
        <w:rPr>
          <w:rFonts w:ascii="Times New Roman" w:hAnsi="Times New Roman"/>
        </w:rPr>
      </w:pPr>
      <w:r w:rsidRPr="00D8214F">
        <w:rPr>
          <w:rFonts w:ascii="Times New Roman" w:hAnsi="Times New Roman"/>
          <w:lang w:val="en-US"/>
        </w:rPr>
        <w:t xml:space="preserve">Question No. (1-7) from Waddington H, Snilstveit B, Hombrados GJ, Vojtkova M, Anderson J, White H (2012) Protocol: Farmer Field Schools for Improving Farming Practices and Farmer Outcomes in Low- and Middle-income Countries: </w:t>
      </w:r>
      <w:r w:rsidRPr="00D8214F">
        <w:rPr>
          <w:rFonts w:ascii="Times New Roman" w:hAnsi="Times New Roman"/>
          <w:i/>
          <w:lang w:val="en-US"/>
        </w:rPr>
        <w:t xml:space="preserve">A Systematic Review. </w:t>
      </w:r>
      <w:r w:rsidRPr="00D8214F">
        <w:rPr>
          <w:rFonts w:ascii="Times New Roman" w:hAnsi="Times New Roman"/>
          <w:lang w:val="en-US"/>
        </w:rPr>
        <w:t>Available at</w:t>
      </w:r>
      <w:r w:rsidRPr="00D8214F">
        <w:rPr>
          <w:rFonts w:ascii="Times New Roman" w:hAnsi="Times New Roman"/>
        </w:rPr>
        <w:t xml:space="preserve"> </w:t>
      </w:r>
      <w:hyperlink r:id="rId9" w:history="1">
        <w:r w:rsidRPr="00D8214F">
          <w:rPr>
            <w:rStyle w:val="Hyperlink"/>
            <w:rFonts w:ascii="Times New Roman" w:hAnsi="Times New Roman"/>
            <w:i/>
            <w:color w:val="auto"/>
            <w:lang w:val="en-US"/>
          </w:rPr>
          <w:t>http://campbellcollaboration.org/lib/project/203/</w:t>
        </w:r>
      </w:hyperlink>
    </w:p>
    <w:p w14:paraId="7E12F812" w14:textId="60D71D4F" w:rsidR="00555B7B" w:rsidRPr="00D8214F" w:rsidRDefault="00555B7B" w:rsidP="002550EF">
      <w:pPr>
        <w:pStyle w:val="NoSpacing"/>
        <w:rPr>
          <w:rStyle w:val="Hyperlink"/>
          <w:rFonts w:ascii="Times New Roman" w:hAnsi="Times New Roman"/>
          <w:color w:val="auto"/>
          <w:lang w:val="en-US"/>
        </w:rPr>
      </w:pPr>
      <w:r w:rsidRPr="00D8214F">
        <w:rPr>
          <w:rFonts w:ascii="Times New Roman" w:hAnsi="Times New Roman"/>
          <w:lang w:val="en-US"/>
        </w:rPr>
        <w:t xml:space="preserve">Question No. (8-17) from Critical Appraisal Skills Programme (CASP). (2006). </w:t>
      </w:r>
      <w:r w:rsidRPr="00D8214F">
        <w:rPr>
          <w:rFonts w:ascii="Times New Roman" w:hAnsi="Times New Roman"/>
          <w:i/>
          <w:iCs/>
          <w:lang w:val="en-US"/>
        </w:rPr>
        <w:t xml:space="preserve">10 questions to help you make sense of qualitative research. </w:t>
      </w:r>
      <w:r w:rsidRPr="00D8214F">
        <w:rPr>
          <w:rFonts w:ascii="Times New Roman" w:hAnsi="Times New Roman"/>
          <w:lang w:val="en-US"/>
        </w:rPr>
        <w:t xml:space="preserve">Public Health Resource Unit: England. </w:t>
      </w:r>
      <w:hyperlink r:id="rId10" w:anchor="!casp-tools-checklists/c18f8" w:history="1">
        <w:r w:rsidRPr="00D8214F">
          <w:rPr>
            <w:rStyle w:val="Hyperlink"/>
            <w:rFonts w:ascii="Times New Roman" w:hAnsi="Times New Roman"/>
            <w:color w:val="auto"/>
            <w:lang w:val="en-US"/>
          </w:rPr>
          <w:t>http://www.casp-uk.net/#!casp-tools-checklists/cYes8f8</w:t>
        </w:r>
      </w:hyperlink>
    </w:p>
    <w:p w14:paraId="38C3D409" w14:textId="378C3C03" w:rsidR="00555B7B" w:rsidRPr="00D8214F" w:rsidRDefault="00555B7B" w:rsidP="002550EF">
      <w:pPr>
        <w:pStyle w:val="NoSpacing"/>
        <w:rPr>
          <w:rStyle w:val="Hyperlink"/>
          <w:rFonts w:ascii="Times New Roman" w:hAnsi="Times New Roman"/>
          <w:color w:val="auto"/>
          <w:lang w:val="en-US"/>
        </w:rPr>
      </w:pPr>
    </w:p>
    <w:p w14:paraId="4BAA1CBC" w14:textId="08BB038C" w:rsidR="00555B7B" w:rsidRPr="00D8214F" w:rsidRDefault="00555B7B" w:rsidP="002550EF">
      <w:pPr>
        <w:pStyle w:val="NoSpacing"/>
        <w:rPr>
          <w:rFonts w:ascii="Times New Roman" w:hAnsi="Times New Roman"/>
        </w:rPr>
      </w:pPr>
      <w:r w:rsidRPr="00D8214F">
        <w:rPr>
          <w:rFonts w:ascii="Times New Roman" w:hAnsi="Times New Roman"/>
          <w:i/>
          <w:lang w:val="en-US"/>
        </w:rPr>
        <w:t>Note</w:t>
      </w:r>
      <w:r w:rsidRPr="00D8214F">
        <w:rPr>
          <w:rFonts w:ascii="Times New Roman" w:hAnsi="Times New Roman"/>
          <w:lang w:val="en-US"/>
        </w:rPr>
        <w:t xml:space="preserve">: </w:t>
      </w:r>
      <w:r w:rsidRPr="00D8214F">
        <w:rPr>
          <w:rFonts w:ascii="Times New Roman" w:hAnsi="Times New Roman"/>
        </w:rPr>
        <w:t xml:space="preserve">Questions are answered as </w:t>
      </w:r>
      <w:r w:rsidRPr="00D8214F">
        <w:rPr>
          <w:rFonts w:ascii="Times New Roman" w:hAnsi="Times New Roman"/>
          <w:i/>
        </w:rPr>
        <w:t>Yes</w:t>
      </w:r>
      <w:r w:rsidRPr="00D8214F">
        <w:rPr>
          <w:rFonts w:ascii="Times New Roman" w:hAnsi="Times New Roman"/>
        </w:rPr>
        <w:t xml:space="preserve"> (Denoted by 1) and </w:t>
      </w:r>
      <w:r w:rsidRPr="00D8214F">
        <w:rPr>
          <w:rFonts w:ascii="Times New Roman" w:hAnsi="Times New Roman"/>
          <w:i/>
        </w:rPr>
        <w:t>No</w:t>
      </w:r>
      <w:r w:rsidRPr="00D8214F">
        <w:rPr>
          <w:rFonts w:ascii="Times New Roman" w:hAnsi="Times New Roman"/>
        </w:rPr>
        <w:t xml:space="preserve"> (Denoted by 0).</w:t>
      </w:r>
    </w:p>
    <w:p w14:paraId="581D2C5E" w14:textId="0983B8C0" w:rsidR="00555B7B" w:rsidRPr="00D8214F" w:rsidRDefault="00555B7B" w:rsidP="002550EF">
      <w:pPr>
        <w:rPr>
          <w:rFonts w:ascii="Times New Roman" w:hAnsi="Times New Roman"/>
        </w:rPr>
      </w:pPr>
    </w:p>
    <w:p w14:paraId="723BE458" w14:textId="1D535BA5" w:rsidR="00555B7B" w:rsidRPr="00D8214F" w:rsidRDefault="00555B7B" w:rsidP="002550EF">
      <w:pPr>
        <w:rPr>
          <w:rFonts w:ascii="Times New Roman" w:hAnsi="Times New Roman"/>
        </w:rPr>
      </w:pPr>
    </w:p>
    <w:p w14:paraId="7EB3E7C5" w14:textId="21EF7DC5" w:rsidR="00555B7B" w:rsidRPr="00D8214F" w:rsidRDefault="00555B7B" w:rsidP="002550EF">
      <w:pPr>
        <w:rPr>
          <w:rFonts w:ascii="Times New Roman" w:hAnsi="Times New Roman"/>
        </w:rPr>
      </w:pPr>
    </w:p>
    <w:p w14:paraId="56CF6EAB" w14:textId="7BB8A436" w:rsidR="00555B7B" w:rsidRPr="00D8214F" w:rsidRDefault="00555B7B" w:rsidP="002550EF">
      <w:pPr>
        <w:rPr>
          <w:rFonts w:ascii="Times New Roman" w:hAnsi="Times New Roman"/>
        </w:rPr>
      </w:pPr>
    </w:p>
    <w:p w14:paraId="113FD37C" w14:textId="3EB94F24" w:rsidR="00555B7B" w:rsidRPr="00D8214F" w:rsidRDefault="00555B7B" w:rsidP="002550EF">
      <w:pPr>
        <w:pStyle w:val="Heading1"/>
        <w:keepLines/>
        <w:numPr>
          <w:ilvl w:val="0"/>
          <w:numId w:val="11"/>
        </w:numPr>
        <w:spacing w:before="480" w:after="0" w:line="276" w:lineRule="auto"/>
        <w:jc w:val="center"/>
        <w:rPr>
          <w:rFonts w:ascii="Times New Roman" w:hAnsi="Times New Roman"/>
          <w:b w:val="0"/>
          <w:sz w:val="22"/>
          <w:szCs w:val="22"/>
          <w:u w:val="single"/>
        </w:rPr>
      </w:pPr>
      <w:bookmarkStart w:id="6" w:name="_Toc430348949"/>
      <w:r w:rsidRPr="00D8214F">
        <w:rPr>
          <w:rFonts w:ascii="Times New Roman" w:hAnsi="Times New Roman"/>
          <w:b w:val="0"/>
          <w:sz w:val="22"/>
          <w:szCs w:val="22"/>
          <w:u w:val="single"/>
        </w:rPr>
        <w:lastRenderedPageBreak/>
        <w:t>Mixed Method Studies</w:t>
      </w:r>
      <w:bookmarkEnd w:id="6"/>
    </w:p>
    <w:tbl>
      <w:tblPr>
        <w:tblW w:w="1447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98"/>
        <w:gridCol w:w="2231"/>
        <w:gridCol w:w="2268"/>
        <w:gridCol w:w="2977"/>
      </w:tblGrid>
      <w:tr w:rsidR="0084529C" w:rsidRPr="00D8214F" w14:paraId="3E0A72E7" w14:textId="77777777" w:rsidTr="002550EF">
        <w:trPr>
          <w:trHeight w:val="315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32E36467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 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88F8D5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  <w:lang w:eastAsia="en-IN"/>
              </w:rPr>
            </w:pPr>
            <w:r w:rsidRPr="00D8214F">
              <w:rPr>
                <w:rFonts w:ascii="Times New Roman" w:hAnsi="Times New Roman"/>
                <w:bCs/>
                <w:lang w:eastAsia="en-IN"/>
              </w:rPr>
              <w:t>Dong (200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2F5A1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  <w:lang w:eastAsia="en-IN"/>
              </w:rPr>
            </w:pPr>
            <w:r w:rsidRPr="00D8214F">
              <w:rPr>
                <w:rFonts w:ascii="Times New Roman" w:hAnsi="Times New Roman"/>
                <w:bCs/>
                <w:lang w:eastAsia="en-IN"/>
              </w:rPr>
              <w:t>Onwujekwe (2010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19F0EE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  <w:lang w:eastAsia="en-IN"/>
              </w:rPr>
            </w:pPr>
            <w:r w:rsidRPr="00D8214F">
              <w:rPr>
                <w:rFonts w:ascii="Times New Roman" w:hAnsi="Times New Roman"/>
                <w:bCs/>
                <w:lang w:eastAsia="en-IN"/>
              </w:rPr>
              <w:t>Uzochukwu (2009)</w:t>
            </w:r>
          </w:p>
        </w:tc>
      </w:tr>
      <w:tr w:rsidR="0084529C" w:rsidRPr="00D8214F" w14:paraId="4A1024CC" w14:textId="77777777" w:rsidTr="002550EF">
        <w:trPr>
          <w:trHeight w:val="218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31E6E55B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1. Is the research aim clearly stated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1F99AF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B9E2F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443E1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6494537F" w14:textId="77777777" w:rsidTr="002550EF">
        <w:trPr>
          <w:trHeight w:val="281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6860716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2. Description of the context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6EBB80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002AE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79CC0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55552219" w14:textId="77777777" w:rsidTr="002550EF">
        <w:trPr>
          <w:trHeight w:val="271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2954291F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3. Description of the sampling procedures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1CBA590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F59E4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0C51F7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210ECEB3" w14:textId="77777777" w:rsidTr="002550EF">
        <w:trPr>
          <w:trHeight w:val="373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3E09FB50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4. Are sample characteristics sufficiently reported? (sample size, location, and at least one additional characteristic)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1FFB0AE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DED7E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0E70E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3E838728" w14:textId="77777777" w:rsidTr="002550EF">
        <w:trPr>
          <w:trHeight w:val="349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501C6F02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5. Is it clear how the data were collected (eg: for interviews, is there an indication of how interviews were conducted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DDB929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93962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7F4343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4F416118" w14:textId="77777777" w:rsidTr="002550EF">
        <w:trPr>
          <w:trHeight w:val="277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56E4E252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6. Methods of recording of data reported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5CB46F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6F6B0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768819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210320B2" w14:textId="77777777" w:rsidTr="002550EF">
        <w:trPr>
          <w:trHeight w:val="296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1A36A643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7. Methods of analysis explicitly stated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D9506A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2CCB8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688968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445E9AD1" w14:textId="77777777" w:rsidTr="002550EF">
        <w:trPr>
          <w:trHeight w:val="213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1009FEDF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bCs/>
                <w:lang w:eastAsia="en-IN"/>
              </w:rPr>
            </w:pPr>
            <w:r w:rsidRPr="00D8214F">
              <w:rPr>
                <w:rFonts w:ascii="Times New Roman" w:hAnsi="Times New Roman"/>
                <w:bCs/>
                <w:lang w:eastAsia="en-IN"/>
              </w:rPr>
              <w:t>Quantitativ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A8358F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F834F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1608D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 </w:t>
            </w:r>
          </w:p>
        </w:tc>
      </w:tr>
      <w:tr w:rsidR="0084529C" w:rsidRPr="00D8214F" w14:paraId="320C120B" w14:textId="77777777" w:rsidTr="002550EF">
        <w:trPr>
          <w:trHeight w:val="401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7C6614EB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8. Is there a clear link to relevant literature/theoretical framework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33D892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C2D0A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CBF89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3FD7BD6F" w14:textId="77777777" w:rsidTr="002550EF">
        <w:trPr>
          <w:trHeight w:val="251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141D0664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9. Is the design appropriate to answer the research question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88AEE5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E73CE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619337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45F74BAB" w14:textId="77777777" w:rsidTr="002550EF">
        <w:trPr>
          <w:trHeight w:val="298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528B3280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10. Was the sampling strategy appropriate to the aims of the research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11D36E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D05D6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9B898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5B4296CE" w14:textId="77777777" w:rsidTr="002550EF">
        <w:trPr>
          <w:trHeight w:val="273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3B1EBA3C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11. Were the data collected in a way that addressed the research issue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4DB64D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B86C2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11A5BD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1C9B48E1" w14:textId="77777777" w:rsidTr="002550EF">
        <w:trPr>
          <w:trHeight w:val="263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24A04A2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12.1.  Is there a detailed description of the analysis process?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449BAE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93BF4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1DE9B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7C3A6AC0" w14:textId="77777777" w:rsidTr="002550EF">
        <w:trPr>
          <w:trHeight w:val="269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0C4792D8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12.2. Does the data support the findings?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0D9174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5FAC9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86D82A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7818305B" w14:textId="77777777" w:rsidTr="002550EF">
        <w:trPr>
          <w:trHeight w:val="427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681E5463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12.3. If the findings are based on quantitative analysis of survey data, then are multivariate techniques used to control for potential confounding variable?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E9857E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71B92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6D9AEE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</w:tr>
      <w:tr w:rsidR="0084529C" w:rsidRPr="00D8214F" w14:paraId="3E4C23CF" w14:textId="77777777" w:rsidTr="002550EF">
        <w:trPr>
          <w:trHeight w:val="363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5303FBBC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16. Does the paper discuss ethical considerations related to the research?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ADD2BB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E221A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32FE2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38D6DFD1" w14:textId="77777777" w:rsidTr="002550EF">
        <w:trPr>
          <w:trHeight w:val="269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0A06A4A7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bCs/>
                <w:lang w:eastAsia="en-IN"/>
              </w:rPr>
            </w:pPr>
            <w:r w:rsidRPr="00D8214F">
              <w:rPr>
                <w:rFonts w:ascii="Times New Roman" w:hAnsi="Times New Roman"/>
                <w:bCs/>
                <w:lang w:eastAsia="en-IN"/>
              </w:rPr>
              <w:t>Qualitativ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BE7561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DE656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E5115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 </w:t>
            </w:r>
          </w:p>
        </w:tc>
      </w:tr>
      <w:tr w:rsidR="0084529C" w:rsidRPr="00D8214F" w14:paraId="00C64845" w14:textId="77777777" w:rsidTr="002550EF">
        <w:trPr>
          <w:trHeight w:val="315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26552B05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8. Was there clear statement of aims of the research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C602D5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B84A3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9049B4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102E9B57" w14:textId="77777777" w:rsidTr="002550EF">
        <w:trPr>
          <w:trHeight w:val="315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51CF2A9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9. Is a qualitative methodology appropriate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13A21DE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610E1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F65670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30E13964" w14:textId="77777777" w:rsidTr="002550EF">
        <w:trPr>
          <w:trHeight w:val="315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670A0EA0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10. Was the research design appropriate to address the aims of the research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7E00EE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A89AA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4186E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7A0ADB17" w14:textId="77777777" w:rsidTr="002550EF">
        <w:trPr>
          <w:trHeight w:val="315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4B637344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11. Was the recruitment strategy appropriate to the aims of the research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149CB8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129D8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319AC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5ADC5538" w14:textId="77777777" w:rsidTr="002550EF">
        <w:trPr>
          <w:trHeight w:val="315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0D8400A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12. Were the data collected in a way that addressed the research issue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1C1A1E4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07425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88A2D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</w:tr>
      <w:tr w:rsidR="0084529C" w:rsidRPr="00D8214F" w14:paraId="25F44F98" w14:textId="77777777" w:rsidTr="002550EF">
        <w:trPr>
          <w:trHeight w:val="314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51BE1EE2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13. Has the relationship between the researcher and the participants adequately considered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5B3A04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18143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1CC4EB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1C4D44BA" w14:textId="77777777" w:rsidTr="002550EF">
        <w:trPr>
          <w:trHeight w:val="315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289E4BE4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lastRenderedPageBreak/>
              <w:t xml:space="preserve">14. Have ethical issues been taken into consideration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BD2433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69899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7CF71C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3FA8180D" w14:textId="77777777" w:rsidTr="002550EF">
        <w:trPr>
          <w:trHeight w:val="315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5B524E17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15. If there is an in depth description of the analysis process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F8A9CD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B1130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3371F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47C7FA61" w14:textId="77777777" w:rsidTr="002550EF">
        <w:trPr>
          <w:trHeight w:val="315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2EAF8636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16. Is there a clear statement of findings? IF the findings are explicit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1EBC972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FF0B8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6A36E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739B2172" w14:textId="77777777" w:rsidTr="002550EF">
        <w:trPr>
          <w:trHeight w:val="315"/>
        </w:trPr>
        <w:tc>
          <w:tcPr>
            <w:tcW w:w="6998" w:type="dxa"/>
            <w:shd w:val="clear" w:color="auto" w:fill="auto"/>
            <w:noWrap/>
            <w:vAlign w:val="center"/>
            <w:hideMark/>
          </w:tcPr>
          <w:p w14:paraId="5DDD2E42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17. How valuable is the research? If the researcher discusses the contribution of the study to the existing knowledge or understanding? 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9447DB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97598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52628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</w:tbl>
    <w:p w14:paraId="215F000A" w14:textId="77777777" w:rsidR="00555B7B" w:rsidRPr="00D8214F" w:rsidRDefault="00555B7B" w:rsidP="002550EF">
      <w:pPr>
        <w:rPr>
          <w:rFonts w:ascii="Times New Roman" w:hAnsi="Times New Roman"/>
          <w:i/>
        </w:rPr>
      </w:pPr>
    </w:p>
    <w:p w14:paraId="54913774" w14:textId="77777777" w:rsidR="00555B7B" w:rsidRPr="00D8214F" w:rsidRDefault="00555B7B" w:rsidP="002550EF">
      <w:pPr>
        <w:pStyle w:val="NoSpacing"/>
        <w:rPr>
          <w:rFonts w:ascii="Times New Roman" w:hAnsi="Times New Roman"/>
        </w:rPr>
      </w:pPr>
      <w:r w:rsidRPr="00D8214F">
        <w:rPr>
          <w:rFonts w:ascii="Times New Roman" w:hAnsi="Times New Roman"/>
          <w:i/>
        </w:rPr>
        <w:t>Source</w:t>
      </w:r>
      <w:r w:rsidRPr="00D8214F">
        <w:rPr>
          <w:rFonts w:ascii="Times New Roman" w:hAnsi="Times New Roman"/>
        </w:rPr>
        <w:t xml:space="preserve">: </w:t>
      </w:r>
    </w:p>
    <w:p w14:paraId="62094357" w14:textId="77777777" w:rsidR="00555B7B" w:rsidRPr="00D8214F" w:rsidRDefault="00555B7B" w:rsidP="002550EF">
      <w:pPr>
        <w:pStyle w:val="NoSpacing"/>
        <w:rPr>
          <w:rFonts w:ascii="Times New Roman" w:hAnsi="Times New Roman"/>
        </w:rPr>
      </w:pPr>
    </w:p>
    <w:p w14:paraId="18695785" w14:textId="77777777" w:rsidR="00555B7B" w:rsidRPr="00D8214F" w:rsidRDefault="00555B7B" w:rsidP="002550EF">
      <w:pPr>
        <w:pStyle w:val="NoSpacing"/>
        <w:rPr>
          <w:rFonts w:ascii="Times New Roman" w:hAnsi="Times New Roman"/>
          <w:lang w:val="en-US"/>
        </w:rPr>
      </w:pPr>
      <w:r w:rsidRPr="00D8214F">
        <w:rPr>
          <w:rFonts w:ascii="Times New Roman" w:hAnsi="Times New Roman"/>
        </w:rPr>
        <w:t xml:space="preserve">Question No. (1-16) from </w:t>
      </w:r>
      <w:r w:rsidRPr="00D8214F">
        <w:rPr>
          <w:rFonts w:ascii="Times New Roman" w:hAnsi="Times New Roman"/>
          <w:lang w:val="en-US"/>
        </w:rPr>
        <w:t xml:space="preserve">Waddington H, Snilstveit B, Hombrados GJ, Vojtkova M, Anderson J, White H (2012) Protocol: Farmer Field Schools for Improving Farming Practices and Farmer Outcomes in Low- and Middle-income Countries: </w:t>
      </w:r>
      <w:r w:rsidRPr="00D8214F">
        <w:rPr>
          <w:rFonts w:ascii="Times New Roman" w:hAnsi="Times New Roman"/>
          <w:i/>
          <w:lang w:val="en-US"/>
        </w:rPr>
        <w:t xml:space="preserve">A Systematic Review. </w:t>
      </w:r>
      <w:r w:rsidRPr="00D8214F">
        <w:rPr>
          <w:rFonts w:ascii="Times New Roman" w:hAnsi="Times New Roman"/>
          <w:lang w:val="en-US"/>
        </w:rPr>
        <w:t>Available at</w:t>
      </w:r>
      <w:r w:rsidRPr="00D8214F">
        <w:rPr>
          <w:rFonts w:ascii="Times New Roman" w:hAnsi="Times New Roman"/>
        </w:rPr>
        <w:t xml:space="preserve"> </w:t>
      </w:r>
      <w:hyperlink r:id="rId11" w:history="1">
        <w:r w:rsidRPr="00D8214F">
          <w:rPr>
            <w:rStyle w:val="Hyperlink"/>
            <w:rFonts w:ascii="Times New Roman" w:hAnsi="Times New Roman"/>
            <w:i/>
            <w:color w:val="auto"/>
            <w:lang w:val="en-US"/>
          </w:rPr>
          <w:t>http://campbellcollaboration.org/lib/project/203/</w:t>
        </w:r>
      </w:hyperlink>
      <w:r w:rsidRPr="00D8214F">
        <w:rPr>
          <w:rFonts w:ascii="Times New Roman" w:hAnsi="Times New Roman"/>
          <w:lang w:val="en-US"/>
        </w:rPr>
        <w:t>.</w:t>
      </w:r>
    </w:p>
    <w:p w14:paraId="1C4F46E9" w14:textId="77777777" w:rsidR="00555B7B" w:rsidRPr="00D8214F" w:rsidRDefault="00555B7B" w:rsidP="002550EF">
      <w:pPr>
        <w:rPr>
          <w:rFonts w:ascii="Times New Roman" w:hAnsi="Times New Roman"/>
        </w:rPr>
      </w:pPr>
      <w:r w:rsidRPr="00D8214F">
        <w:rPr>
          <w:rFonts w:ascii="Times New Roman" w:hAnsi="Times New Roman"/>
        </w:rPr>
        <w:t xml:space="preserve">Question No. (8-17) from Critical Appraisal Skills Programme (CASP). (2006). </w:t>
      </w:r>
      <w:r w:rsidRPr="00D8214F">
        <w:rPr>
          <w:rFonts w:ascii="Times New Roman" w:hAnsi="Times New Roman"/>
          <w:i/>
          <w:iCs/>
        </w:rPr>
        <w:t xml:space="preserve">10 questions to help you make sense of qualitative research. </w:t>
      </w:r>
      <w:r w:rsidRPr="00D8214F">
        <w:rPr>
          <w:rFonts w:ascii="Times New Roman" w:hAnsi="Times New Roman"/>
        </w:rPr>
        <w:t xml:space="preserve">Public Health Resource Unit: England. </w:t>
      </w:r>
      <w:hyperlink r:id="rId12" w:anchor="!casp-tools-checklists/c18f8" w:history="1">
        <w:r w:rsidRPr="00D8214F">
          <w:rPr>
            <w:rStyle w:val="Hyperlink"/>
            <w:rFonts w:ascii="Times New Roman" w:hAnsi="Times New Roman"/>
            <w:color w:val="auto"/>
          </w:rPr>
          <w:t>http://www.casp-uk.net/#!casp-tools-checklists/cYes8f8</w:t>
        </w:r>
      </w:hyperlink>
    </w:p>
    <w:p w14:paraId="286017F6" w14:textId="77777777" w:rsidR="00555B7B" w:rsidRPr="00D8214F" w:rsidRDefault="00555B7B" w:rsidP="002550EF">
      <w:pPr>
        <w:spacing w:after="0" w:line="240" w:lineRule="auto"/>
        <w:rPr>
          <w:rFonts w:ascii="Times New Roman" w:hAnsi="Times New Roman"/>
        </w:rPr>
      </w:pPr>
      <w:r w:rsidRPr="00D8214F">
        <w:rPr>
          <w:rFonts w:ascii="Times New Roman" w:hAnsi="Times New Roman"/>
          <w:i/>
        </w:rPr>
        <w:t>Note</w:t>
      </w:r>
      <w:r w:rsidRPr="00D8214F">
        <w:rPr>
          <w:rFonts w:ascii="Times New Roman" w:hAnsi="Times New Roman"/>
        </w:rPr>
        <w:t xml:space="preserve">: Questions are answered as </w:t>
      </w:r>
      <w:r w:rsidRPr="00D8214F">
        <w:rPr>
          <w:rFonts w:ascii="Times New Roman" w:hAnsi="Times New Roman"/>
          <w:i/>
        </w:rPr>
        <w:t>Yes</w:t>
      </w:r>
      <w:r w:rsidRPr="00D8214F">
        <w:rPr>
          <w:rFonts w:ascii="Times New Roman" w:hAnsi="Times New Roman"/>
        </w:rPr>
        <w:t xml:space="preserve"> (Denoted by 1) and </w:t>
      </w:r>
      <w:r w:rsidRPr="00D8214F">
        <w:rPr>
          <w:rFonts w:ascii="Times New Roman" w:hAnsi="Times New Roman"/>
          <w:i/>
        </w:rPr>
        <w:t>No</w:t>
      </w:r>
      <w:r w:rsidRPr="00D8214F">
        <w:rPr>
          <w:rFonts w:ascii="Times New Roman" w:hAnsi="Times New Roman"/>
        </w:rPr>
        <w:t xml:space="preserve"> (Denoted by 0).</w:t>
      </w:r>
    </w:p>
    <w:p w14:paraId="0983FE81" w14:textId="77777777" w:rsidR="00555B7B" w:rsidRPr="00D8214F" w:rsidRDefault="00555B7B" w:rsidP="002550EF">
      <w:pPr>
        <w:spacing w:after="0" w:line="240" w:lineRule="auto"/>
        <w:rPr>
          <w:rFonts w:ascii="Times New Roman" w:hAnsi="Times New Roman"/>
        </w:rPr>
      </w:pPr>
      <w:r w:rsidRPr="00D8214F">
        <w:rPr>
          <w:rFonts w:ascii="Times New Roman" w:hAnsi="Times New Roman"/>
        </w:rPr>
        <w:t xml:space="preserve">Question No 13-15 is not given in the quantitative section of Table because these are not appropriate for the current table. </w:t>
      </w:r>
    </w:p>
    <w:p w14:paraId="4E43994F" w14:textId="77777777" w:rsidR="00555B7B" w:rsidRPr="00D8214F" w:rsidRDefault="00555B7B" w:rsidP="002550EF">
      <w:pPr>
        <w:rPr>
          <w:rFonts w:ascii="Times New Roman" w:hAnsi="Times New Roman"/>
        </w:rPr>
      </w:pPr>
    </w:p>
    <w:p w14:paraId="125D3CED" w14:textId="77777777" w:rsidR="00555B7B" w:rsidRPr="00D8214F" w:rsidRDefault="00555B7B" w:rsidP="002550EF">
      <w:pPr>
        <w:rPr>
          <w:rFonts w:ascii="Times New Roman" w:hAnsi="Times New Roman"/>
        </w:rPr>
      </w:pPr>
    </w:p>
    <w:p w14:paraId="1DF6FFAE" w14:textId="661DF2F7" w:rsidR="00555B7B" w:rsidRPr="00D8214F" w:rsidRDefault="00555B7B" w:rsidP="002550EF">
      <w:pPr>
        <w:pStyle w:val="Heading1"/>
        <w:keepLines/>
        <w:numPr>
          <w:ilvl w:val="0"/>
          <w:numId w:val="11"/>
        </w:numPr>
        <w:spacing w:before="480" w:after="0" w:line="276" w:lineRule="auto"/>
        <w:jc w:val="center"/>
        <w:rPr>
          <w:rFonts w:ascii="Times New Roman" w:hAnsi="Times New Roman"/>
          <w:b w:val="0"/>
          <w:sz w:val="22"/>
          <w:szCs w:val="22"/>
          <w:u w:val="single"/>
        </w:rPr>
      </w:pPr>
      <w:bookmarkStart w:id="7" w:name="_Toc430348950"/>
      <w:r w:rsidRPr="00D8214F">
        <w:rPr>
          <w:rFonts w:ascii="Times New Roman" w:hAnsi="Times New Roman"/>
          <w:b w:val="0"/>
          <w:sz w:val="22"/>
          <w:szCs w:val="22"/>
          <w:u w:val="single"/>
        </w:rPr>
        <w:t>Cohort Studies</w:t>
      </w:r>
      <w:bookmarkEnd w:id="7"/>
    </w:p>
    <w:tbl>
      <w:tblPr>
        <w:tblW w:w="16176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6528"/>
        <w:gridCol w:w="1274"/>
        <w:gridCol w:w="1558"/>
        <w:gridCol w:w="1700"/>
        <w:gridCol w:w="1558"/>
        <w:gridCol w:w="1558"/>
        <w:gridCol w:w="1574"/>
      </w:tblGrid>
      <w:tr w:rsidR="0084529C" w:rsidRPr="00D8214F" w14:paraId="4B01C992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27BB76CD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</w:tcPr>
          <w:p w14:paraId="5DC95FFA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2832" w:type="dxa"/>
            <w:gridSpan w:val="2"/>
            <w:shd w:val="clear" w:color="auto" w:fill="auto"/>
            <w:vAlign w:val="center"/>
          </w:tcPr>
          <w:p w14:paraId="1173DAE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  <w:lang w:eastAsia="en-IN"/>
              </w:rPr>
            </w:pPr>
            <w:r w:rsidRPr="00D8214F">
              <w:rPr>
                <w:rFonts w:ascii="Times New Roman" w:hAnsi="Times New Roman"/>
                <w:bCs/>
                <w:lang w:eastAsia="en-IN"/>
              </w:rPr>
              <w:t>Quantitative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4A29F8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  <w:lang w:eastAsia="en-IN"/>
              </w:rPr>
            </w:pPr>
            <w:r w:rsidRPr="00D8214F">
              <w:rPr>
                <w:rFonts w:ascii="Times New Roman" w:hAnsi="Times New Roman"/>
                <w:bCs/>
                <w:lang w:eastAsia="en-IN"/>
              </w:rPr>
              <w:t>Qualitative</w:t>
            </w:r>
          </w:p>
        </w:tc>
        <w:tc>
          <w:tcPr>
            <w:tcW w:w="4690" w:type="dxa"/>
            <w:gridSpan w:val="3"/>
            <w:shd w:val="clear" w:color="auto" w:fill="auto"/>
            <w:noWrap/>
            <w:vAlign w:val="center"/>
          </w:tcPr>
          <w:p w14:paraId="0DCEA0F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  <w:lang w:eastAsia="en-IN"/>
              </w:rPr>
            </w:pPr>
            <w:r w:rsidRPr="00D8214F">
              <w:rPr>
                <w:rFonts w:ascii="Times New Roman" w:hAnsi="Times New Roman"/>
                <w:bCs/>
                <w:lang w:eastAsia="en-IN"/>
              </w:rPr>
              <w:t>Mixed Method</w:t>
            </w:r>
          </w:p>
        </w:tc>
      </w:tr>
      <w:tr w:rsidR="0084529C" w:rsidRPr="00D8214F" w14:paraId="5B8F8307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1E9EB577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49A45E63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 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1C5D2B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  <w:lang w:eastAsia="en-IN"/>
              </w:rPr>
            </w:pPr>
            <w:r w:rsidRPr="00D8214F">
              <w:rPr>
                <w:rFonts w:ascii="Times New Roman" w:hAnsi="Times New Roman"/>
                <w:bCs/>
                <w:lang w:eastAsia="en-IN"/>
              </w:rPr>
              <w:t>Liu(2013)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D3236C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  <w:lang w:eastAsia="en-IN"/>
              </w:rPr>
            </w:pPr>
            <w:r w:rsidRPr="00D8214F">
              <w:rPr>
                <w:rFonts w:ascii="Times New Roman" w:hAnsi="Times New Roman"/>
                <w:bCs/>
                <w:lang w:eastAsia="en-IN"/>
              </w:rPr>
              <w:t>Ranson (200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A6D8C1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  <w:lang w:eastAsia="en-IN"/>
              </w:rPr>
            </w:pPr>
            <w:r w:rsidRPr="00D8214F">
              <w:rPr>
                <w:rFonts w:ascii="Times New Roman" w:hAnsi="Times New Roman"/>
                <w:bCs/>
                <w:lang w:eastAsia="en-IN"/>
              </w:rPr>
              <w:t>Basaza (2010)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7A4805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  <w:lang w:eastAsia="en-IN"/>
              </w:rPr>
            </w:pPr>
            <w:r w:rsidRPr="00D8214F">
              <w:rPr>
                <w:rFonts w:ascii="Times New Roman" w:hAnsi="Times New Roman"/>
                <w:bCs/>
                <w:lang w:eastAsia="en-IN"/>
              </w:rPr>
              <w:t>Alatinga(2011)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CDB3FC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  <w:lang w:eastAsia="en-IN"/>
              </w:rPr>
            </w:pPr>
            <w:r w:rsidRPr="00D8214F">
              <w:rPr>
                <w:rFonts w:ascii="Times New Roman" w:hAnsi="Times New Roman"/>
                <w:bCs/>
                <w:lang w:eastAsia="en-IN"/>
              </w:rPr>
              <w:t>Ozawa (2009)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229758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  <w:lang w:eastAsia="en-IN"/>
              </w:rPr>
            </w:pPr>
            <w:r w:rsidRPr="00D8214F">
              <w:rPr>
                <w:rFonts w:ascii="Times New Roman" w:hAnsi="Times New Roman"/>
                <w:bCs/>
                <w:lang w:eastAsia="en-IN"/>
              </w:rPr>
              <w:t>Sinha (2006)</w:t>
            </w:r>
          </w:p>
        </w:tc>
      </w:tr>
      <w:tr w:rsidR="0084529C" w:rsidRPr="00D8214F" w14:paraId="0C60B0B5" w14:textId="77777777" w:rsidTr="002550EF">
        <w:trPr>
          <w:trHeight w:val="290"/>
        </w:trPr>
        <w:tc>
          <w:tcPr>
            <w:tcW w:w="426" w:type="dxa"/>
            <w:shd w:val="clear" w:color="auto" w:fill="auto"/>
            <w:vAlign w:val="center"/>
          </w:tcPr>
          <w:p w14:paraId="2BA29775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vAlign w:val="center"/>
            <w:hideMark/>
          </w:tcPr>
          <w:p w14:paraId="17993D45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Is the research aim clearly stated?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CD04AC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DD1451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053DE1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C7CF42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0B01C9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7F44C5A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1D4FE179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7467BE6E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4B018862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Description of the context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4D9EC3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74716C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D41974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8544C9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50BFF2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38472B2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53E4073E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1C899210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64B51EA4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Description of the sampling procedures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365679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4433EC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2CB4F7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CB4BB3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C7FC45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2C9B10E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2DC7D913" w14:textId="77777777" w:rsidTr="002550EF">
        <w:trPr>
          <w:trHeight w:val="286"/>
        </w:trPr>
        <w:tc>
          <w:tcPr>
            <w:tcW w:w="426" w:type="dxa"/>
            <w:shd w:val="clear" w:color="auto" w:fill="auto"/>
            <w:vAlign w:val="center"/>
          </w:tcPr>
          <w:p w14:paraId="6DF6BE7F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vAlign w:val="center"/>
            <w:hideMark/>
          </w:tcPr>
          <w:p w14:paraId="2DF6FA56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Are sample characteristics sufficiently reported? (sample size, location, and at least one additional characteristic)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6EE73C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4DD996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451D52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26B653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D16578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D28B58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19820812" w14:textId="77777777" w:rsidTr="002550EF">
        <w:trPr>
          <w:trHeight w:val="237"/>
        </w:trPr>
        <w:tc>
          <w:tcPr>
            <w:tcW w:w="426" w:type="dxa"/>
            <w:shd w:val="clear" w:color="auto" w:fill="auto"/>
            <w:vAlign w:val="center"/>
          </w:tcPr>
          <w:p w14:paraId="66DF851E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vAlign w:val="center"/>
            <w:hideMark/>
          </w:tcPr>
          <w:p w14:paraId="2802BA3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Is it clear how the data were collected (eg: for interviews, is there an indication of how interviews were conducted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BAEECE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0C25B3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B3220E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D25022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FD1646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F054DA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1A856AC1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2C7C57AF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393C9071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Methods of recording of data reported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37E1DE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84E4BD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EC0229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BFAD5A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0E2BAA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551ED2A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</w:tr>
      <w:tr w:rsidR="0084529C" w:rsidRPr="00D8214F" w14:paraId="6C960E0E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0B5D262A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0F8DC7A4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Methods of analysis explicitly stated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D30A2C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DE0F7E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A93CD7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33EE31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E9AC96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632DBC1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77CC69D5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53A61C68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269C9C3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Did the study address a clearly focused issue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121F36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E836ED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33FFF5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9330F7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6E4E27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5D06C0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1E3EB794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7804F9CD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71F01D30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Was the cohort recruited in an acceptable way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39CB40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DB402B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DD8A52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B43D8D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4E2F25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177067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070AA490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671567C7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3B3B3448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Was the exposure accurately measured to minimise bias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95172B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4AAB80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4631E2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988221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68FE1F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8DC508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</w:tr>
      <w:tr w:rsidR="0084529C" w:rsidRPr="00D8214F" w14:paraId="64379120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3E57E767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4D553202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Was the outcome accurately measured to minimise bias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86C5D8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04CE5F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11F6AC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D51498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27DF6E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5763E0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</w:rPr>
              <w:t>No</w:t>
            </w:r>
          </w:p>
        </w:tc>
      </w:tr>
      <w:tr w:rsidR="0084529C" w:rsidRPr="00D8214F" w14:paraId="3CA958DD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42C763FF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765412A3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Have the authors identified all important confounding factors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25BF1B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C551F7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8A43F1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014432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461BA3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431918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4EE7A1FB" w14:textId="77777777" w:rsidTr="002550EF">
        <w:trPr>
          <w:trHeight w:val="391"/>
        </w:trPr>
        <w:tc>
          <w:tcPr>
            <w:tcW w:w="426" w:type="dxa"/>
            <w:shd w:val="clear" w:color="auto" w:fill="auto"/>
            <w:vAlign w:val="center"/>
          </w:tcPr>
          <w:p w14:paraId="47C2E82E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vAlign w:val="center"/>
            <w:hideMark/>
          </w:tcPr>
          <w:p w14:paraId="1B521B02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Have they taken account of the confounding factors in the design and/or analysis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7E2DD9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55BB6B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A7E0BB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0940E8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AFEEAF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08A263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755D76B9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273DE9E9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0D4358C7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Was the follow up of subjects complete enough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BB1888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4D0AD9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4A14DC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B32B5A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36F64A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2375B2E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171CC385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1DA08E7F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33875835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Was the follow up of subjects long enough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A4FBA5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FABF08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2370D8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50E235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A6ECF1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780C9E2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40FC89DE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45858E5F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2FB3B02C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What are the results of this study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B7A63C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15269F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1B7E3B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6A721F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4CFF08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84C44E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6C94CEF9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3341E0B7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0156A8DF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How precise are the results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499251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22FBD8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C873D8F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B517C6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01E530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6635A8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30C9F2AF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23D50FCF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3FCC3A83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Do you believe the results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8ED83E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AEA770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FE6462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01D2500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9212FA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92D7AB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19C013F4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4E6FF77E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38768766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Can the results be applied to the local population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63519B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E293EA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F55621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9A0C28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7539B7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5D80300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45F288B6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78CA3813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00D63933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Do the results of this study fit with other available evidence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55D1C9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01E9623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072946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6B4AAF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C103E6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7637638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3F57E7DC" w14:textId="77777777" w:rsidTr="002550EF">
        <w:trPr>
          <w:trHeight w:val="300"/>
        </w:trPr>
        <w:tc>
          <w:tcPr>
            <w:tcW w:w="426" w:type="dxa"/>
            <w:shd w:val="clear" w:color="auto" w:fill="auto"/>
            <w:vAlign w:val="center"/>
          </w:tcPr>
          <w:p w14:paraId="04739765" w14:textId="77777777" w:rsidR="00555B7B" w:rsidRPr="00D8214F" w:rsidRDefault="00555B7B" w:rsidP="002550E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6528" w:type="dxa"/>
            <w:shd w:val="clear" w:color="auto" w:fill="auto"/>
            <w:noWrap/>
            <w:vAlign w:val="center"/>
            <w:hideMark/>
          </w:tcPr>
          <w:p w14:paraId="6183B908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What are the implications of this study for practice?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55E62B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0FDD52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4E72EB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3F8958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28DFEF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7C7C15A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</w:tbl>
    <w:p w14:paraId="2A66B951" w14:textId="77777777" w:rsidR="00555B7B" w:rsidRPr="00D8214F" w:rsidRDefault="00555B7B" w:rsidP="002550EF">
      <w:pPr>
        <w:pStyle w:val="NoSpacing"/>
        <w:rPr>
          <w:rFonts w:ascii="Times New Roman" w:hAnsi="Times New Roman"/>
          <w:i/>
        </w:rPr>
      </w:pPr>
    </w:p>
    <w:p w14:paraId="41E01C76" w14:textId="77777777" w:rsidR="00555B7B" w:rsidRPr="00D8214F" w:rsidRDefault="00555B7B" w:rsidP="002550EF">
      <w:pPr>
        <w:pStyle w:val="NoSpacing"/>
        <w:rPr>
          <w:rFonts w:ascii="Times New Roman" w:hAnsi="Times New Roman"/>
          <w:i/>
        </w:rPr>
      </w:pPr>
    </w:p>
    <w:p w14:paraId="4DB0B202" w14:textId="77777777" w:rsidR="00555B7B" w:rsidRPr="00D8214F" w:rsidRDefault="00555B7B" w:rsidP="002550EF">
      <w:pPr>
        <w:pStyle w:val="NoSpacing"/>
        <w:rPr>
          <w:rFonts w:ascii="Times New Roman" w:hAnsi="Times New Roman"/>
        </w:rPr>
      </w:pPr>
      <w:r w:rsidRPr="00D8214F">
        <w:rPr>
          <w:rFonts w:ascii="Times New Roman" w:hAnsi="Times New Roman"/>
          <w:i/>
        </w:rPr>
        <w:t>Source:</w:t>
      </w:r>
      <w:r w:rsidRPr="00D8214F">
        <w:rPr>
          <w:rFonts w:ascii="Times New Roman" w:hAnsi="Times New Roman"/>
        </w:rPr>
        <w:t xml:space="preserve"> </w:t>
      </w:r>
    </w:p>
    <w:p w14:paraId="0EA9DA16" w14:textId="77777777" w:rsidR="00555B7B" w:rsidRPr="00D8214F" w:rsidRDefault="00555B7B" w:rsidP="002550EF">
      <w:pPr>
        <w:pStyle w:val="NoSpacing"/>
        <w:rPr>
          <w:rFonts w:ascii="Times New Roman" w:hAnsi="Times New Roman"/>
        </w:rPr>
      </w:pPr>
      <w:r w:rsidRPr="00D8214F">
        <w:rPr>
          <w:rFonts w:ascii="Times New Roman" w:hAnsi="Times New Roman"/>
        </w:rPr>
        <w:t xml:space="preserve">Question No. (1-7) from </w:t>
      </w:r>
      <w:r w:rsidRPr="00D8214F">
        <w:rPr>
          <w:rFonts w:ascii="Times New Roman" w:hAnsi="Times New Roman"/>
          <w:lang w:val="en-US"/>
        </w:rPr>
        <w:t xml:space="preserve">Waddington H, Snilstveit B, Hombrados GJ, Vojtkova M, Anderson J, White H (2012) Protocol: Farmer Field Schools for Improving Farming Practices and Farmer Outcomes in Low- and Middle-income Countries: </w:t>
      </w:r>
      <w:r w:rsidRPr="00D8214F">
        <w:rPr>
          <w:rFonts w:ascii="Times New Roman" w:hAnsi="Times New Roman"/>
          <w:i/>
          <w:lang w:val="en-US"/>
        </w:rPr>
        <w:t xml:space="preserve">A Systematic Review. </w:t>
      </w:r>
      <w:r w:rsidRPr="00D8214F">
        <w:rPr>
          <w:rFonts w:ascii="Times New Roman" w:hAnsi="Times New Roman"/>
          <w:lang w:val="en-US"/>
        </w:rPr>
        <w:t>Available at</w:t>
      </w:r>
      <w:r w:rsidRPr="00D8214F">
        <w:rPr>
          <w:rFonts w:ascii="Times New Roman" w:hAnsi="Times New Roman"/>
        </w:rPr>
        <w:t xml:space="preserve"> </w:t>
      </w:r>
      <w:hyperlink r:id="rId13" w:history="1">
        <w:r w:rsidRPr="00D8214F">
          <w:rPr>
            <w:rStyle w:val="Hyperlink"/>
            <w:rFonts w:ascii="Times New Roman" w:hAnsi="Times New Roman"/>
            <w:i/>
            <w:color w:val="auto"/>
            <w:lang w:val="en-US"/>
          </w:rPr>
          <w:t>http://campbellcollaboration.org/lib/project/203/</w:t>
        </w:r>
      </w:hyperlink>
      <w:r w:rsidRPr="00D8214F">
        <w:rPr>
          <w:rFonts w:ascii="Times New Roman" w:hAnsi="Times New Roman"/>
          <w:lang w:val="en-US"/>
        </w:rPr>
        <w:t>.</w:t>
      </w:r>
    </w:p>
    <w:p w14:paraId="25202BED" w14:textId="77777777" w:rsidR="00555B7B" w:rsidRPr="00D8214F" w:rsidRDefault="00555B7B" w:rsidP="002550EF">
      <w:pPr>
        <w:pStyle w:val="NoSpacing"/>
        <w:rPr>
          <w:rFonts w:ascii="Times New Roman" w:hAnsi="Times New Roman"/>
        </w:rPr>
      </w:pPr>
      <w:r w:rsidRPr="00D8214F">
        <w:rPr>
          <w:rFonts w:ascii="Times New Roman" w:hAnsi="Times New Roman"/>
          <w:lang w:val="en-US"/>
        </w:rPr>
        <w:t xml:space="preserve">Question No. (8-21) from Critical Appraisal Skills Programme (CASP). (2013). </w:t>
      </w:r>
      <w:r w:rsidRPr="00D8214F">
        <w:rPr>
          <w:rFonts w:ascii="Times New Roman" w:hAnsi="Times New Roman"/>
          <w:i/>
          <w:iCs/>
          <w:lang w:val="en-US"/>
        </w:rPr>
        <w:t xml:space="preserve">Yes2 questions to help you make sense of cohort study. </w:t>
      </w:r>
      <w:r w:rsidRPr="00D8214F">
        <w:rPr>
          <w:rFonts w:ascii="Times New Roman" w:hAnsi="Times New Roman"/>
          <w:lang w:val="en-US"/>
        </w:rPr>
        <w:t xml:space="preserve">Public Health Resource Unit: England. </w:t>
      </w:r>
      <w:hyperlink r:id="rId14" w:anchor="!casp-tools-checklists/c18f8" w:history="1">
        <w:r w:rsidRPr="00D8214F">
          <w:rPr>
            <w:rStyle w:val="Hyperlink"/>
            <w:rFonts w:ascii="Times New Roman" w:hAnsi="Times New Roman"/>
            <w:color w:val="auto"/>
            <w:lang w:val="en-US"/>
          </w:rPr>
          <w:t>http://www.casp-uk.net/#!casp-tools-checklists/cYes8f8</w:t>
        </w:r>
      </w:hyperlink>
      <w:r w:rsidRPr="00D8214F">
        <w:rPr>
          <w:rFonts w:ascii="Times New Roman" w:hAnsi="Times New Roman"/>
        </w:rPr>
        <w:t xml:space="preserve">;  </w:t>
      </w:r>
    </w:p>
    <w:p w14:paraId="5E41E3D6" w14:textId="77777777" w:rsidR="00555B7B" w:rsidRPr="00D8214F" w:rsidRDefault="00555B7B" w:rsidP="002550EF">
      <w:pPr>
        <w:pStyle w:val="NoSpacing"/>
        <w:rPr>
          <w:rFonts w:ascii="Times New Roman" w:hAnsi="Times New Roman"/>
        </w:rPr>
      </w:pPr>
    </w:p>
    <w:p w14:paraId="20CE6030" w14:textId="77777777" w:rsidR="00555B7B" w:rsidRPr="00D8214F" w:rsidRDefault="00555B7B" w:rsidP="002550EF">
      <w:pPr>
        <w:pStyle w:val="NoSpacing"/>
        <w:rPr>
          <w:rFonts w:ascii="Times New Roman" w:hAnsi="Times New Roman"/>
          <w:lang w:val="en-US"/>
        </w:rPr>
      </w:pPr>
      <w:r w:rsidRPr="00D8214F">
        <w:rPr>
          <w:rFonts w:ascii="Times New Roman" w:hAnsi="Times New Roman"/>
          <w:i/>
          <w:lang w:val="en-US"/>
        </w:rPr>
        <w:t>Note</w:t>
      </w:r>
      <w:r w:rsidRPr="00D8214F">
        <w:rPr>
          <w:rFonts w:ascii="Times New Roman" w:hAnsi="Times New Roman"/>
          <w:lang w:val="en-US"/>
        </w:rPr>
        <w:t xml:space="preserve">: </w:t>
      </w:r>
      <w:r w:rsidRPr="00D8214F">
        <w:rPr>
          <w:rFonts w:ascii="Times New Roman" w:hAnsi="Times New Roman"/>
        </w:rPr>
        <w:t xml:space="preserve">Questions are answered as </w:t>
      </w:r>
      <w:r w:rsidRPr="00D8214F">
        <w:rPr>
          <w:rFonts w:ascii="Times New Roman" w:hAnsi="Times New Roman"/>
          <w:i/>
        </w:rPr>
        <w:t>Yes</w:t>
      </w:r>
      <w:r w:rsidRPr="00D8214F">
        <w:rPr>
          <w:rFonts w:ascii="Times New Roman" w:hAnsi="Times New Roman"/>
        </w:rPr>
        <w:t xml:space="preserve"> (Denoted by 1) and </w:t>
      </w:r>
      <w:r w:rsidRPr="00D8214F">
        <w:rPr>
          <w:rFonts w:ascii="Times New Roman" w:hAnsi="Times New Roman"/>
          <w:i/>
        </w:rPr>
        <w:t>No</w:t>
      </w:r>
      <w:r w:rsidRPr="00D8214F">
        <w:rPr>
          <w:rFonts w:ascii="Times New Roman" w:hAnsi="Times New Roman"/>
        </w:rPr>
        <w:t xml:space="preserve"> (Denoted by 0).</w:t>
      </w:r>
    </w:p>
    <w:p w14:paraId="284CC3F1" w14:textId="77777777" w:rsidR="00555B7B" w:rsidRPr="00D8214F" w:rsidRDefault="00555B7B" w:rsidP="002550EF">
      <w:pPr>
        <w:rPr>
          <w:rFonts w:ascii="Times New Roman" w:hAnsi="Times New Roman"/>
        </w:rPr>
        <w:sectPr w:rsidR="00555B7B" w:rsidRPr="00D8214F" w:rsidSect="004B4478">
          <w:headerReference w:type="default" r:id="rId15"/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405B85D" w14:textId="509FF007" w:rsidR="00555B7B" w:rsidRPr="00D8214F" w:rsidRDefault="00555B7B" w:rsidP="002550EF">
      <w:pPr>
        <w:pStyle w:val="Heading1"/>
        <w:keepLines/>
        <w:numPr>
          <w:ilvl w:val="0"/>
          <w:numId w:val="11"/>
        </w:numPr>
        <w:spacing w:before="480" w:after="0" w:line="276" w:lineRule="auto"/>
        <w:jc w:val="center"/>
        <w:rPr>
          <w:rFonts w:ascii="Times New Roman" w:hAnsi="Times New Roman"/>
          <w:b w:val="0"/>
          <w:sz w:val="22"/>
          <w:szCs w:val="22"/>
          <w:u w:val="single"/>
        </w:rPr>
      </w:pPr>
      <w:bookmarkStart w:id="8" w:name="_Toc430348951"/>
      <w:r w:rsidRPr="00D8214F">
        <w:rPr>
          <w:rFonts w:ascii="Times New Roman" w:hAnsi="Times New Roman"/>
          <w:b w:val="0"/>
          <w:sz w:val="22"/>
          <w:szCs w:val="22"/>
          <w:u w:val="single"/>
        </w:rPr>
        <w:lastRenderedPageBreak/>
        <w:t>RCT Study</w:t>
      </w:r>
      <w:bookmarkEnd w:id="8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"/>
        <w:gridCol w:w="7727"/>
        <w:gridCol w:w="1134"/>
      </w:tblGrid>
      <w:tr w:rsidR="0084529C" w:rsidRPr="00D8214F" w14:paraId="00D4A118" w14:textId="77777777" w:rsidTr="002550EF">
        <w:trPr>
          <w:trHeight w:val="300"/>
        </w:trPr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381D18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 </w:t>
            </w:r>
          </w:p>
        </w:tc>
        <w:tc>
          <w:tcPr>
            <w:tcW w:w="3763" w:type="pct"/>
            <w:shd w:val="clear" w:color="auto" w:fill="auto"/>
            <w:noWrap/>
            <w:vAlign w:val="center"/>
            <w:hideMark/>
          </w:tcPr>
          <w:p w14:paraId="165047F1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 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0E4B3DB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bCs/>
                <w:lang w:eastAsia="en-IN"/>
              </w:rPr>
            </w:pPr>
            <w:r w:rsidRPr="00D8214F">
              <w:rPr>
                <w:rFonts w:ascii="Times New Roman" w:hAnsi="Times New Roman"/>
                <w:bCs/>
                <w:lang w:eastAsia="en-IN"/>
              </w:rPr>
              <w:t>Bonan (2012)</w:t>
            </w:r>
          </w:p>
        </w:tc>
      </w:tr>
      <w:tr w:rsidR="0084529C" w:rsidRPr="00D8214F" w14:paraId="781953D0" w14:textId="77777777" w:rsidTr="002550EF">
        <w:trPr>
          <w:trHeight w:val="236"/>
        </w:trPr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834C29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1</w:t>
            </w:r>
          </w:p>
        </w:tc>
        <w:tc>
          <w:tcPr>
            <w:tcW w:w="3763" w:type="pct"/>
            <w:shd w:val="clear" w:color="auto" w:fill="auto"/>
            <w:vAlign w:val="center"/>
            <w:hideMark/>
          </w:tcPr>
          <w:p w14:paraId="1B1A6038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Is the research aim clearly stated? 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DEA144A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49C534B4" w14:textId="77777777" w:rsidTr="002550EF">
        <w:trPr>
          <w:trHeight w:val="300"/>
        </w:trPr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EB15935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2</w:t>
            </w:r>
          </w:p>
        </w:tc>
        <w:tc>
          <w:tcPr>
            <w:tcW w:w="3763" w:type="pct"/>
            <w:shd w:val="clear" w:color="auto" w:fill="auto"/>
            <w:noWrap/>
            <w:vAlign w:val="center"/>
            <w:hideMark/>
          </w:tcPr>
          <w:p w14:paraId="74B82FD3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Description of the context? 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90FAF4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3E66654D" w14:textId="77777777" w:rsidTr="002550EF">
        <w:trPr>
          <w:trHeight w:val="315"/>
        </w:trPr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D83B06A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3</w:t>
            </w:r>
          </w:p>
        </w:tc>
        <w:tc>
          <w:tcPr>
            <w:tcW w:w="3763" w:type="pct"/>
            <w:shd w:val="clear" w:color="auto" w:fill="auto"/>
            <w:noWrap/>
            <w:vAlign w:val="center"/>
            <w:hideMark/>
          </w:tcPr>
          <w:p w14:paraId="30138FE0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Description of the sampling procedures? 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9835525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20834273" w14:textId="77777777" w:rsidTr="002550EF">
        <w:trPr>
          <w:trHeight w:val="350"/>
        </w:trPr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949145C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4</w:t>
            </w:r>
          </w:p>
        </w:tc>
        <w:tc>
          <w:tcPr>
            <w:tcW w:w="3763" w:type="pct"/>
            <w:shd w:val="clear" w:color="auto" w:fill="auto"/>
            <w:vAlign w:val="center"/>
            <w:hideMark/>
          </w:tcPr>
          <w:p w14:paraId="039F0204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Are sample characteristics sufficiently reported? (sample size, location, and at least one additional characteristic) 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61CF8D9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4FFD04EE" w14:textId="77777777" w:rsidTr="002550EF">
        <w:trPr>
          <w:trHeight w:val="271"/>
        </w:trPr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698F04B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5</w:t>
            </w:r>
          </w:p>
        </w:tc>
        <w:tc>
          <w:tcPr>
            <w:tcW w:w="3763" w:type="pct"/>
            <w:shd w:val="clear" w:color="auto" w:fill="auto"/>
            <w:vAlign w:val="center"/>
            <w:hideMark/>
          </w:tcPr>
          <w:p w14:paraId="14476822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Is it clear how the data were collected (eg: for interviews, is there an indication of how interviews were conducted? 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2728FA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0DB7DD83" w14:textId="77777777" w:rsidTr="002550EF">
        <w:trPr>
          <w:trHeight w:val="300"/>
        </w:trPr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8B2F873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6</w:t>
            </w:r>
          </w:p>
        </w:tc>
        <w:tc>
          <w:tcPr>
            <w:tcW w:w="3763" w:type="pct"/>
            <w:shd w:val="clear" w:color="auto" w:fill="auto"/>
            <w:noWrap/>
            <w:vAlign w:val="center"/>
            <w:hideMark/>
          </w:tcPr>
          <w:p w14:paraId="44F23363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Methods of recording of data reported? 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AAA2E1D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4CDDA891" w14:textId="77777777" w:rsidTr="002550EF">
        <w:trPr>
          <w:trHeight w:val="300"/>
        </w:trPr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1B9AF4C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7</w:t>
            </w:r>
          </w:p>
        </w:tc>
        <w:tc>
          <w:tcPr>
            <w:tcW w:w="3763" w:type="pct"/>
            <w:shd w:val="clear" w:color="auto" w:fill="auto"/>
            <w:noWrap/>
            <w:vAlign w:val="center"/>
            <w:hideMark/>
          </w:tcPr>
          <w:p w14:paraId="2B86E61B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Methods of analysis explicitly stated?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1365812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Yes</w:t>
            </w:r>
          </w:p>
        </w:tc>
      </w:tr>
      <w:tr w:rsidR="0084529C" w:rsidRPr="00D8214F" w14:paraId="5786C030" w14:textId="77777777" w:rsidTr="002550EF">
        <w:trPr>
          <w:trHeight w:val="300"/>
        </w:trPr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E98B071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8</w:t>
            </w:r>
          </w:p>
        </w:tc>
        <w:tc>
          <w:tcPr>
            <w:tcW w:w="3763" w:type="pct"/>
            <w:shd w:val="clear" w:color="auto" w:fill="auto"/>
            <w:noWrap/>
            <w:vAlign w:val="center"/>
            <w:hideMark/>
          </w:tcPr>
          <w:p w14:paraId="72B5E33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Random sequence generation: selection bias due to inadequate generation of a randomised sequence. 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6DAEB6E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Low Risk</w:t>
            </w:r>
          </w:p>
        </w:tc>
      </w:tr>
      <w:tr w:rsidR="0084529C" w:rsidRPr="00D8214F" w14:paraId="6FAC4525" w14:textId="77777777" w:rsidTr="002550EF">
        <w:trPr>
          <w:trHeight w:val="300"/>
        </w:trPr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787DA7C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9</w:t>
            </w:r>
          </w:p>
        </w:tc>
        <w:tc>
          <w:tcPr>
            <w:tcW w:w="3763" w:type="pct"/>
            <w:shd w:val="clear" w:color="auto" w:fill="auto"/>
            <w:noWrap/>
            <w:vAlign w:val="center"/>
            <w:hideMark/>
          </w:tcPr>
          <w:p w14:paraId="61D5BA36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Allocation concealment: selection bias due to inadequate concealment of allocations prior to assignment. 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F558A6C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Low Risk</w:t>
            </w:r>
          </w:p>
        </w:tc>
      </w:tr>
      <w:tr w:rsidR="0084529C" w:rsidRPr="00D8214F" w14:paraId="47BCE29F" w14:textId="77777777" w:rsidTr="002550EF">
        <w:trPr>
          <w:trHeight w:val="300"/>
        </w:trPr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EE59C92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10</w:t>
            </w:r>
          </w:p>
        </w:tc>
        <w:tc>
          <w:tcPr>
            <w:tcW w:w="3763" w:type="pct"/>
            <w:shd w:val="clear" w:color="auto" w:fill="auto"/>
            <w:noWrap/>
            <w:vAlign w:val="center"/>
            <w:hideMark/>
          </w:tcPr>
          <w:p w14:paraId="09B457BF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Performance bias: due to knowledge of the allocated interventions by participants and personnel during the study 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696F188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Low Risk</w:t>
            </w:r>
          </w:p>
        </w:tc>
      </w:tr>
      <w:tr w:rsidR="0084529C" w:rsidRPr="00D8214F" w14:paraId="528D4504" w14:textId="77777777" w:rsidTr="002550EF">
        <w:trPr>
          <w:trHeight w:val="300"/>
        </w:trPr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44EBD09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11</w:t>
            </w:r>
          </w:p>
        </w:tc>
        <w:tc>
          <w:tcPr>
            <w:tcW w:w="3763" w:type="pct"/>
            <w:shd w:val="clear" w:color="auto" w:fill="auto"/>
            <w:noWrap/>
            <w:vAlign w:val="center"/>
            <w:hideMark/>
          </w:tcPr>
          <w:p w14:paraId="4BB6E2DA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Detection bias: due to knowledge of the allocated interventions by outcome assessors. 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229A434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Low Risk</w:t>
            </w:r>
          </w:p>
        </w:tc>
      </w:tr>
      <w:tr w:rsidR="0084529C" w:rsidRPr="00D8214F" w14:paraId="135CD4E2" w14:textId="77777777" w:rsidTr="002550EF">
        <w:trPr>
          <w:trHeight w:val="300"/>
        </w:trPr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09D9A66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12</w:t>
            </w:r>
          </w:p>
        </w:tc>
        <w:tc>
          <w:tcPr>
            <w:tcW w:w="3763" w:type="pct"/>
            <w:shd w:val="clear" w:color="auto" w:fill="auto"/>
            <w:noWrap/>
            <w:vAlign w:val="center"/>
            <w:hideMark/>
          </w:tcPr>
          <w:p w14:paraId="0938FCC5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Attrition Bias: due to amount, nature or handling of incomplete outcome data 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A45D081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Low Risk</w:t>
            </w:r>
          </w:p>
        </w:tc>
      </w:tr>
      <w:tr w:rsidR="0084529C" w:rsidRPr="00D8214F" w14:paraId="7A4250BE" w14:textId="77777777" w:rsidTr="002550EF">
        <w:trPr>
          <w:trHeight w:val="300"/>
        </w:trPr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B5FAAC8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13</w:t>
            </w:r>
          </w:p>
        </w:tc>
        <w:tc>
          <w:tcPr>
            <w:tcW w:w="3763" w:type="pct"/>
            <w:shd w:val="clear" w:color="auto" w:fill="auto"/>
            <w:noWrap/>
            <w:vAlign w:val="center"/>
            <w:hideMark/>
          </w:tcPr>
          <w:p w14:paraId="50279BD6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Reporting bias: due to selective outcome reporting. 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A925136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Low Risk</w:t>
            </w:r>
          </w:p>
        </w:tc>
      </w:tr>
      <w:tr w:rsidR="0084529C" w:rsidRPr="00D8214F" w14:paraId="56F0F495" w14:textId="77777777" w:rsidTr="002550EF">
        <w:trPr>
          <w:trHeight w:val="300"/>
        </w:trPr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D2077D7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14</w:t>
            </w:r>
          </w:p>
        </w:tc>
        <w:tc>
          <w:tcPr>
            <w:tcW w:w="3763" w:type="pct"/>
            <w:shd w:val="clear" w:color="auto" w:fill="auto"/>
            <w:noWrap/>
            <w:vAlign w:val="center"/>
            <w:hideMark/>
          </w:tcPr>
          <w:p w14:paraId="41A265D2" w14:textId="77777777" w:rsidR="00555B7B" w:rsidRPr="00D8214F" w:rsidRDefault="00555B7B" w:rsidP="002550EF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 xml:space="preserve">Other bias: due to problems not covered anywhere else. 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E2906A7" w14:textId="77777777" w:rsidR="00555B7B" w:rsidRPr="00D8214F" w:rsidRDefault="00555B7B" w:rsidP="002550EF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D8214F">
              <w:rPr>
                <w:rFonts w:ascii="Times New Roman" w:hAnsi="Times New Roman"/>
                <w:lang w:eastAsia="en-IN"/>
              </w:rPr>
              <w:t>Unclear Risk</w:t>
            </w:r>
          </w:p>
        </w:tc>
      </w:tr>
    </w:tbl>
    <w:p w14:paraId="74E3CFA4" w14:textId="77777777" w:rsidR="00555B7B" w:rsidRPr="00D8214F" w:rsidRDefault="00555B7B" w:rsidP="002550EF">
      <w:pPr>
        <w:pStyle w:val="NoSpacing"/>
        <w:rPr>
          <w:rFonts w:ascii="Times New Roman" w:hAnsi="Times New Roman"/>
          <w:i/>
        </w:rPr>
      </w:pPr>
    </w:p>
    <w:p w14:paraId="62A1CCC6" w14:textId="77777777" w:rsidR="00555B7B" w:rsidRPr="00D8214F" w:rsidRDefault="00555B7B" w:rsidP="002550EF">
      <w:pPr>
        <w:pStyle w:val="NoSpacing"/>
        <w:rPr>
          <w:rFonts w:ascii="Times New Roman" w:hAnsi="Times New Roman"/>
        </w:rPr>
      </w:pPr>
      <w:r w:rsidRPr="00D8214F">
        <w:rPr>
          <w:rFonts w:ascii="Times New Roman" w:hAnsi="Times New Roman"/>
          <w:i/>
        </w:rPr>
        <w:t>Source:</w:t>
      </w:r>
      <w:r w:rsidRPr="00D8214F">
        <w:rPr>
          <w:rFonts w:ascii="Times New Roman" w:hAnsi="Times New Roman"/>
        </w:rPr>
        <w:t xml:space="preserve"> </w:t>
      </w:r>
    </w:p>
    <w:p w14:paraId="7439AE0E" w14:textId="77777777" w:rsidR="00555B7B" w:rsidRPr="00D8214F" w:rsidRDefault="00555B7B" w:rsidP="002550EF">
      <w:pPr>
        <w:pStyle w:val="NoSpacing"/>
        <w:rPr>
          <w:rFonts w:ascii="Times New Roman" w:hAnsi="Times New Roman"/>
        </w:rPr>
      </w:pPr>
      <w:r w:rsidRPr="00D8214F">
        <w:rPr>
          <w:rFonts w:ascii="Times New Roman" w:hAnsi="Times New Roman"/>
        </w:rPr>
        <w:t xml:space="preserve">Question No. (1-7) from </w:t>
      </w:r>
      <w:r w:rsidRPr="00D8214F">
        <w:rPr>
          <w:rFonts w:ascii="Times New Roman" w:hAnsi="Times New Roman"/>
          <w:lang w:val="en-US"/>
        </w:rPr>
        <w:t xml:space="preserve">Waddington H, Snilstveit B, Hombrados GJ, Vojtkova M, Anderson J, White H (2012) Protocol: Farmer Field Schools for Improving Farming Practices and Farmer Outcomes in Low- and Middle-income Countries: </w:t>
      </w:r>
      <w:r w:rsidRPr="00D8214F">
        <w:rPr>
          <w:rFonts w:ascii="Times New Roman" w:hAnsi="Times New Roman"/>
          <w:i/>
          <w:lang w:val="en-US"/>
        </w:rPr>
        <w:t xml:space="preserve">A Systematic Review. </w:t>
      </w:r>
      <w:r w:rsidRPr="00D8214F">
        <w:rPr>
          <w:rFonts w:ascii="Times New Roman" w:hAnsi="Times New Roman"/>
          <w:lang w:val="en-US"/>
        </w:rPr>
        <w:t>Available at</w:t>
      </w:r>
      <w:r w:rsidRPr="00D8214F">
        <w:rPr>
          <w:rFonts w:ascii="Times New Roman" w:hAnsi="Times New Roman"/>
        </w:rPr>
        <w:t xml:space="preserve"> </w:t>
      </w:r>
      <w:hyperlink r:id="rId16" w:history="1">
        <w:r w:rsidRPr="00D8214F">
          <w:rPr>
            <w:rStyle w:val="Hyperlink"/>
            <w:rFonts w:ascii="Times New Roman" w:hAnsi="Times New Roman"/>
            <w:i/>
            <w:color w:val="auto"/>
            <w:lang w:val="en-US"/>
          </w:rPr>
          <w:t>http://campbellcollaboration.org/lib/project/203/</w:t>
        </w:r>
      </w:hyperlink>
      <w:r w:rsidRPr="00D8214F">
        <w:rPr>
          <w:rFonts w:ascii="Times New Roman" w:hAnsi="Times New Roman"/>
          <w:lang w:val="en-US"/>
        </w:rPr>
        <w:t>.</w:t>
      </w:r>
    </w:p>
    <w:p w14:paraId="63D73F07" w14:textId="77777777" w:rsidR="00555B7B" w:rsidRPr="00D8214F" w:rsidRDefault="00555B7B" w:rsidP="002550EF">
      <w:pPr>
        <w:pStyle w:val="NoSpacing"/>
        <w:rPr>
          <w:rFonts w:ascii="Times New Roman" w:hAnsi="Times New Roman"/>
          <w:lang w:val="en-US"/>
        </w:rPr>
      </w:pPr>
      <w:r w:rsidRPr="00D8214F">
        <w:rPr>
          <w:rFonts w:ascii="Times New Roman" w:hAnsi="Times New Roman"/>
          <w:lang w:val="en-US"/>
        </w:rPr>
        <w:t xml:space="preserve">Question No. (8-14) from Higgins, J., &amp; Green, S. (Eds.). (2011). </w:t>
      </w:r>
      <w:r w:rsidRPr="00D8214F">
        <w:rPr>
          <w:rFonts w:ascii="Times New Roman" w:hAnsi="Times New Roman"/>
          <w:i/>
          <w:iCs/>
          <w:lang w:val="en-US"/>
        </w:rPr>
        <w:t xml:space="preserve">Cochrane handbook for systematic reviews of interventions. (Version 5.0.2, updated September 2009). </w:t>
      </w:r>
      <w:r w:rsidRPr="00D8214F">
        <w:rPr>
          <w:rFonts w:ascii="Times New Roman" w:hAnsi="Times New Roman"/>
          <w:lang w:val="en-US"/>
        </w:rPr>
        <w:t xml:space="preserve">The Cochrane Collaboration. Available at </w:t>
      </w:r>
      <w:hyperlink r:id="rId17" w:history="1">
        <w:r w:rsidRPr="00D8214F">
          <w:rPr>
            <w:rStyle w:val="Hyperlink"/>
            <w:rFonts w:ascii="Times New Roman" w:hAnsi="Times New Roman"/>
            <w:color w:val="auto"/>
            <w:lang w:val="en-US"/>
          </w:rPr>
          <w:t>www.cochrane-handbook.org</w:t>
        </w:r>
      </w:hyperlink>
    </w:p>
    <w:p w14:paraId="5399D79E" w14:textId="77777777" w:rsidR="00555B7B" w:rsidRPr="00D8214F" w:rsidRDefault="00555B7B" w:rsidP="002550EF">
      <w:pPr>
        <w:rPr>
          <w:rFonts w:ascii="Times New Roman" w:hAnsi="Times New Roman"/>
          <w:i/>
        </w:rPr>
      </w:pPr>
    </w:p>
    <w:p w14:paraId="4FF1ADB3" w14:textId="77777777" w:rsidR="00555B7B" w:rsidRPr="00D8214F" w:rsidRDefault="00555B7B" w:rsidP="002550EF">
      <w:pPr>
        <w:rPr>
          <w:rFonts w:ascii="Times New Roman" w:hAnsi="Times New Roman"/>
        </w:rPr>
      </w:pPr>
      <w:r w:rsidRPr="00D8214F">
        <w:rPr>
          <w:rFonts w:ascii="Times New Roman" w:hAnsi="Times New Roman"/>
          <w:i/>
        </w:rPr>
        <w:t>Note</w:t>
      </w:r>
      <w:r w:rsidRPr="00D8214F">
        <w:rPr>
          <w:rFonts w:ascii="Times New Roman" w:hAnsi="Times New Roman"/>
        </w:rPr>
        <w:t xml:space="preserve">: Questions are answered as </w:t>
      </w:r>
      <w:r w:rsidRPr="00D8214F">
        <w:rPr>
          <w:rFonts w:ascii="Times New Roman" w:hAnsi="Times New Roman"/>
          <w:i/>
        </w:rPr>
        <w:t>Yes</w:t>
      </w:r>
      <w:r w:rsidRPr="00D8214F">
        <w:rPr>
          <w:rFonts w:ascii="Times New Roman" w:hAnsi="Times New Roman"/>
        </w:rPr>
        <w:t xml:space="preserve"> (Denoted by 1) and </w:t>
      </w:r>
      <w:r w:rsidRPr="00D8214F">
        <w:rPr>
          <w:rFonts w:ascii="Times New Roman" w:hAnsi="Times New Roman"/>
          <w:i/>
        </w:rPr>
        <w:t>No</w:t>
      </w:r>
      <w:r w:rsidRPr="00D8214F">
        <w:rPr>
          <w:rFonts w:ascii="Times New Roman" w:hAnsi="Times New Roman"/>
        </w:rPr>
        <w:t xml:space="preserve"> (Denoted by 0).</w:t>
      </w:r>
    </w:p>
    <w:bookmarkEnd w:id="0"/>
    <w:p w14:paraId="4C0B1520" w14:textId="77777777" w:rsidR="00FB5E2D" w:rsidRPr="00D8214F" w:rsidRDefault="00FB5E2D" w:rsidP="002550EF">
      <w:pPr>
        <w:rPr>
          <w:rFonts w:ascii="Times New Roman" w:hAnsi="Times New Roman"/>
        </w:rPr>
      </w:pPr>
    </w:p>
    <w:p w14:paraId="0CF143BF" w14:textId="77777777" w:rsidR="008745BB" w:rsidRPr="00D8214F" w:rsidRDefault="008745BB" w:rsidP="002550EF">
      <w:pPr>
        <w:rPr>
          <w:rFonts w:ascii="Times New Roman" w:hAnsi="Times New Roman"/>
        </w:rPr>
      </w:pPr>
    </w:p>
    <w:sectPr w:rsidR="008745BB" w:rsidRPr="00D8214F" w:rsidSect="00FE0DB1">
      <w:footerReference w:type="default" r:id="rId18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78F80E" w14:textId="77777777" w:rsidR="001D143C" w:rsidRDefault="001D143C">
      <w:pPr>
        <w:spacing w:after="0" w:line="240" w:lineRule="auto"/>
      </w:pPr>
      <w:r>
        <w:separator/>
      </w:r>
    </w:p>
  </w:endnote>
  <w:endnote w:type="continuationSeparator" w:id="0">
    <w:p w14:paraId="3F99955F" w14:textId="77777777" w:rsidR="001D143C" w:rsidRDefault="001D1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257500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55F22C" w14:textId="4309F789" w:rsidR="000E2D7E" w:rsidRDefault="000E2D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58EA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43DBF4EB" w14:textId="77777777" w:rsidR="000E2D7E" w:rsidRDefault="000E2D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488684" w14:textId="77777777" w:rsidR="001D143C" w:rsidRDefault="001D143C">
      <w:pPr>
        <w:spacing w:after="0" w:line="240" w:lineRule="auto"/>
      </w:pPr>
      <w:r>
        <w:separator/>
      </w:r>
    </w:p>
  </w:footnote>
  <w:footnote w:type="continuationSeparator" w:id="0">
    <w:p w14:paraId="29E8B430" w14:textId="77777777" w:rsidR="001D143C" w:rsidRDefault="001D14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22628"/>
      <w:docPartObj>
        <w:docPartGallery w:val="Page Numbers (Top of Page)"/>
        <w:docPartUnique/>
      </w:docPartObj>
    </w:sdtPr>
    <w:sdtEndPr/>
    <w:sdtContent>
      <w:p w14:paraId="43DBF4E8" w14:textId="10014B25" w:rsidR="000E2D7E" w:rsidRDefault="000E2D7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58EA">
          <w:rPr>
            <w:noProof/>
          </w:rPr>
          <w:t>1</w:t>
        </w:r>
        <w:r>
          <w:fldChar w:fldCharType="end"/>
        </w:r>
      </w:p>
    </w:sdtContent>
  </w:sdt>
  <w:p w14:paraId="43DBF4E9" w14:textId="77777777" w:rsidR="000E2D7E" w:rsidRDefault="000E2D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5B43134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b w:val="0"/>
      </w:rPr>
    </w:lvl>
    <w:lvl w:ilvl="3" w:tplc="E2F67346">
      <w:start w:val="1"/>
      <w:numFmt w:val="bullet"/>
      <w:lvlText w:val=""/>
      <w:lvlJc w:val="left"/>
      <w:pPr>
        <w:ind w:left="1800" w:hanging="360"/>
      </w:pPr>
      <w:rPr>
        <w:rFonts w:ascii="Symbol" w:hAnsi="Symbol" w:cs="Symbol"/>
        <w:b w:val="0"/>
      </w:rPr>
    </w:lvl>
    <w:lvl w:ilvl="4" w:tplc="8288FD6C">
      <w:start w:val="4"/>
      <w:numFmt w:val="bullet"/>
      <w:lvlText w:val="-"/>
      <w:lvlJc w:val="left"/>
      <w:pPr>
        <w:ind w:left="2160" w:hanging="360"/>
      </w:pPr>
      <w:rPr>
        <w:rFonts w:ascii="Calibri" w:eastAsia="Calibri" w:hAnsi="Calibri" w:cs="Times New Roman" w:hint="default"/>
        <w:b w:val="0"/>
      </w:rPr>
    </w:lvl>
    <w:lvl w:ilvl="5" w:tplc="CDF00A9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/>
        <w:b w:val="0"/>
      </w:rPr>
    </w:lvl>
    <w:lvl w:ilvl="6" w:tplc="F942FBFA">
      <w:start w:val="1"/>
      <w:numFmt w:val="bullet"/>
      <w:lvlText w:val=""/>
      <w:lvlJc w:val="left"/>
      <w:pPr>
        <w:ind w:left="2880" w:hanging="360"/>
      </w:pPr>
      <w:rPr>
        <w:rFonts w:ascii="Symbol" w:hAnsi="Symbol" w:cs="Symbol"/>
        <w:b w:val="0"/>
      </w:rPr>
    </w:lvl>
    <w:lvl w:ilvl="7" w:tplc="35A449A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/>
        <w:b w:val="0"/>
      </w:rPr>
    </w:lvl>
    <w:lvl w:ilvl="8" w:tplc="DDDE17CA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/>
        <w:b w:val="0"/>
      </w:rPr>
    </w:lvl>
  </w:abstractNum>
  <w:abstractNum w:abstractNumId="1" w15:restartNumberingAfterBreak="0">
    <w:nsid w:val="20F20FF8"/>
    <w:multiLevelType w:val="hybridMultilevel"/>
    <w:tmpl w:val="23A49D10"/>
    <w:lvl w:ilvl="0" w:tplc="60DEBE5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0531FA"/>
    <w:multiLevelType w:val="hybridMultilevel"/>
    <w:tmpl w:val="1D92EE3A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562ABF"/>
    <w:multiLevelType w:val="hybridMultilevel"/>
    <w:tmpl w:val="5E78A29E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D507A2"/>
    <w:multiLevelType w:val="hybridMultilevel"/>
    <w:tmpl w:val="FE629D30"/>
    <w:lvl w:ilvl="0" w:tplc="1AE417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9C18BF"/>
    <w:multiLevelType w:val="multilevel"/>
    <w:tmpl w:val="8122855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rebuchet MS" w:hAnsi="Trebuchet MS" w:hint="default"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4ED046D0"/>
    <w:multiLevelType w:val="hybridMultilevel"/>
    <w:tmpl w:val="C22A3A04"/>
    <w:lvl w:ilvl="0" w:tplc="04CEB600">
      <w:start w:val="1"/>
      <w:numFmt w:val="decimal"/>
      <w:lvlText w:val="%1."/>
      <w:lvlJc w:val="left"/>
      <w:pPr>
        <w:ind w:left="720" w:hanging="360"/>
      </w:pPr>
      <w:rPr>
        <w:b/>
        <w:sz w:val="24"/>
        <w:szCs w:val="24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883495"/>
    <w:multiLevelType w:val="hybridMultilevel"/>
    <w:tmpl w:val="444A3774"/>
    <w:lvl w:ilvl="0" w:tplc="FB6C26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0423AA"/>
    <w:multiLevelType w:val="hybridMultilevel"/>
    <w:tmpl w:val="234C6CBA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5006CA1"/>
    <w:multiLevelType w:val="hybridMultilevel"/>
    <w:tmpl w:val="5686E4D0"/>
    <w:lvl w:ilvl="0" w:tplc="4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730B3057"/>
    <w:multiLevelType w:val="hybridMultilevel"/>
    <w:tmpl w:val="7040B6EA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0A3E00"/>
    <w:multiLevelType w:val="hybridMultilevel"/>
    <w:tmpl w:val="32E03040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11"/>
  </w:num>
  <w:num w:numId="5">
    <w:abstractNumId w:val="10"/>
  </w:num>
  <w:num w:numId="6">
    <w:abstractNumId w:val="9"/>
  </w:num>
  <w:num w:numId="7">
    <w:abstractNumId w:val="2"/>
  </w:num>
  <w:num w:numId="8">
    <w:abstractNumId w:val="8"/>
  </w:num>
  <w:num w:numId="9">
    <w:abstractNumId w:val="1"/>
  </w:num>
  <w:num w:numId="10">
    <w:abstractNumId w:val="4"/>
  </w:num>
  <w:num w:numId="11">
    <w:abstractNumId w:val="7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BA6"/>
    <w:rsid w:val="000127F8"/>
    <w:rsid w:val="00026DEC"/>
    <w:rsid w:val="00046DA7"/>
    <w:rsid w:val="00056452"/>
    <w:rsid w:val="0006316B"/>
    <w:rsid w:val="00073922"/>
    <w:rsid w:val="000933CA"/>
    <w:rsid w:val="000B324A"/>
    <w:rsid w:val="000C40E2"/>
    <w:rsid w:val="000D4B9C"/>
    <w:rsid w:val="000D7213"/>
    <w:rsid w:val="000D7DAF"/>
    <w:rsid w:val="000E2D7E"/>
    <w:rsid w:val="000E6A2D"/>
    <w:rsid w:val="000F1D58"/>
    <w:rsid w:val="000F20C4"/>
    <w:rsid w:val="00111430"/>
    <w:rsid w:val="001346E4"/>
    <w:rsid w:val="00143B36"/>
    <w:rsid w:val="00145E39"/>
    <w:rsid w:val="00150E3C"/>
    <w:rsid w:val="00191733"/>
    <w:rsid w:val="001C420F"/>
    <w:rsid w:val="001D143C"/>
    <w:rsid w:val="001D4A2C"/>
    <w:rsid w:val="001E47F1"/>
    <w:rsid w:val="0020503B"/>
    <w:rsid w:val="00227442"/>
    <w:rsid w:val="0025139F"/>
    <w:rsid w:val="002550EF"/>
    <w:rsid w:val="002566FE"/>
    <w:rsid w:val="002675F8"/>
    <w:rsid w:val="00273F49"/>
    <w:rsid w:val="00281029"/>
    <w:rsid w:val="0028134C"/>
    <w:rsid w:val="00283271"/>
    <w:rsid w:val="00297097"/>
    <w:rsid w:val="002C0AED"/>
    <w:rsid w:val="002C278D"/>
    <w:rsid w:val="002E1A0E"/>
    <w:rsid w:val="002E5035"/>
    <w:rsid w:val="00302A28"/>
    <w:rsid w:val="00310261"/>
    <w:rsid w:val="00326484"/>
    <w:rsid w:val="0033424F"/>
    <w:rsid w:val="00343EFA"/>
    <w:rsid w:val="00354003"/>
    <w:rsid w:val="00362170"/>
    <w:rsid w:val="00376528"/>
    <w:rsid w:val="003B2D93"/>
    <w:rsid w:val="003C11B7"/>
    <w:rsid w:val="003D28C1"/>
    <w:rsid w:val="003E7AD7"/>
    <w:rsid w:val="003F51B3"/>
    <w:rsid w:val="0042392F"/>
    <w:rsid w:val="00423D22"/>
    <w:rsid w:val="00425DAB"/>
    <w:rsid w:val="004309E6"/>
    <w:rsid w:val="004325D5"/>
    <w:rsid w:val="004328DA"/>
    <w:rsid w:val="00436D90"/>
    <w:rsid w:val="00471C68"/>
    <w:rsid w:val="004759F4"/>
    <w:rsid w:val="00481325"/>
    <w:rsid w:val="00481A29"/>
    <w:rsid w:val="004859D1"/>
    <w:rsid w:val="004962A6"/>
    <w:rsid w:val="00497088"/>
    <w:rsid w:val="004A218E"/>
    <w:rsid w:val="004A7382"/>
    <w:rsid w:val="004B04AA"/>
    <w:rsid w:val="004B4478"/>
    <w:rsid w:val="004C386F"/>
    <w:rsid w:val="004C3BBB"/>
    <w:rsid w:val="004D1C1F"/>
    <w:rsid w:val="004E282A"/>
    <w:rsid w:val="004F478E"/>
    <w:rsid w:val="004F5D29"/>
    <w:rsid w:val="00504059"/>
    <w:rsid w:val="005134AB"/>
    <w:rsid w:val="00520594"/>
    <w:rsid w:val="005305C5"/>
    <w:rsid w:val="00542B04"/>
    <w:rsid w:val="00545314"/>
    <w:rsid w:val="00555B7B"/>
    <w:rsid w:val="00576E03"/>
    <w:rsid w:val="00585809"/>
    <w:rsid w:val="00590C6A"/>
    <w:rsid w:val="00596D71"/>
    <w:rsid w:val="005A1D2B"/>
    <w:rsid w:val="005A2FB1"/>
    <w:rsid w:val="005C2895"/>
    <w:rsid w:val="005D4449"/>
    <w:rsid w:val="005F3626"/>
    <w:rsid w:val="00601F94"/>
    <w:rsid w:val="00601F9B"/>
    <w:rsid w:val="00607C93"/>
    <w:rsid w:val="006131BC"/>
    <w:rsid w:val="00620F14"/>
    <w:rsid w:val="006309D0"/>
    <w:rsid w:val="006340E4"/>
    <w:rsid w:val="006404DC"/>
    <w:rsid w:val="006419DC"/>
    <w:rsid w:val="006762A2"/>
    <w:rsid w:val="006772AB"/>
    <w:rsid w:val="0068392A"/>
    <w:rsid w:val="00683BE2"/>
    <w:rsid w:val="006A28EC"/>
    <w:rsid w:val="006A79C5"/>
    <w:rsid w:val="006B3643"/>
    <w:rsid w:val="006B63E7"/>
    <w:rsid w:val="007059D3"/>
    <w:rsid w:val="0070722F"/>
    <w:rsid w:val="00710A8A"/>
    <w:rsid w:val="00711A26"/>
    <w:rsid w:val="00717EEF"/>
    <w:rsid w:val="00726DB0"/>
    <w:rsid w:val="007336A0"/>
    <w:rsid w:val="00734388"/>
    <w:rsid w:val="00740068"/>
    <w:rsid w:val="00761BF0"/>
    <w:rsid w:val="00771DF8"/>
    <w:rsid w:val="00772126"/>
    <w:rsid w:val="00773484"/>
    <w:rsid w:val="00773747"/>
    <w:rsid w:val="00787662"/>
    <w:rsid w:val="007A253A"/>
    <w:rsid w:val="007A42FF"/>
    <w:rsid w:val="007A5FB3"/>
    <w:rsid w:val="007C15AE"/>
    <w:rsid w:val="007C1A83"/>
    <w:rsid w:val="007C37E2"/>
    <w:rsid w:val="007C7412"/>
    <w:rsid w:val="007F0DD1"/>
    <w:rsid w:val="007F420D"/>
    <w:rsid w:val="00830A38"/>
    <w:rsid w:val="008317DD"/>
    <w:rsid w:val="0084529C"/>
    <w:rsid w:val="00846D9D"/>
    <w:rsid w:val="0085230E"/>
    <w:rsid w:val="00855DB1"/>
    <w:rsid w:val="00862ED2"/>
    <w:rsid w:val="008707F4"/>
    <w:rsid w:val="00873BBC"/>
    <w:rsid w:val="008745BB"/>
    <w:rsid w:val="008777A5"/>
    <w:rsid w:val="00885456"/>
    <w:rsid w:val="008A352A"/>
    <w:rsid w:val="008A50AC"/>
    <w:rsid w:val="008B03B3"/>
    <w:rsid w:val="008D3FC8"/>
    <w:rsid w:val="008E11DA"/>
    <w:rsid w:val="008E44C2"/>
    <w:rsid w:val="008E6BDC"/>
    <w:rsid w:val="009040D1"/>
    <w:rsid w:val="00906400"/>
    <w:rsid w:val="009159E5"/>
    <w:rsid w:val="009254BD"/>
    <w:rsid w:val="009348A0"/>
    <w:rsid w:val="0096443D"/>
    <w:rsid w:val="00967E9E"/>
    <w:rsid w:val="00985B0A"/>
    <w:rsid w:val="00987779"/>
    <w:rsid w:val="009942D0"/>
    <w:rsid w:val="009A3DB2"/>
    <w:rsid w:val="009A6521"/>
    <w:rsid w:val="009B2F4D"/>
    <w:rsid w:val="009C5F7E"/>
    <w:rsid w:val="009D2A5C"/>
    <w:rsid w:val="009D5775"/>
    <w:rsid w:val="009F7EDA"/>
    <w:rsid w:val="00A034AF"/>
    <w:rsid w:val="00A061C2"/>
    <w:rsid w:val="00A07D4E"/>
    <w:rsid w:val="00A14B87"/>
    <w:rsid w:val="00A208E4"/>
    <w:rsid w:val="00A22302"/>
    <w:rsid w:val="00A22941"/>
    <w:rsid w:val="00A235AC"/>
    <w:rsid w:val="00A2577D"/>
    <w:rsid w:val="00A36D51"/>
    <w:rsid w:val="00A435E8"/>
    <w:rsid w:val="00A50491"/>
    <w:rsid w:val="00A62B49"/>
    <w:rsid w:val="00A75C7A"/>
    <w:rsid w:val="00A824DC"/>
    <w:rsid w:val="00A86554"/>
    <w:rsid w:val="00A92027"/>
    <w:rsid w:val="00A95209"/>
    <w:rsid w:val="00A95D5B"/>
    <w:rsid w:val="00AA447C"/>
    <w:rsid w:val="00AB365E"/>
    <w:rsid w:val="00AB4651"/>
    <w:rsid w:val="00AB6556"/>
    <w:rsid w:val="00AC591B"/>
    <w:rsid w:val="00AC5C04"/>
    <w:rsid w:val="00AC75DE"/>
    <w:rsid w:val="00AD0810"/>
    <w:rsid w:val="00AD3CD8"/>
    <w:rsid w:val="00AD45B1"/>
    <w:rsid w:val="00AE206A"/>
    <w:rsid w:val="00AE3045"/>
    <w:rsid w:val="00AE70CA"/>
    <w:rsid w:val="00AF04CA"/>
    <w:rsid w:val="00B34BA6"/>
    <w:rsid w:val="00B36FBF"/>
    <w:rsid w:val="00B41DF3"/>
    <w:rsid w:val="00B45877"/>
    <w:rsid w:val="00B56DF0"/>
    <w:rsid w:val="00B74D40"/>
    <w:rsid w:val="00B828FE"/>
    <w:rsid w:val="00BA1287"/>
    <w:rsid w:val="00BA7F8C"/>
    <w:rsid w:val="00BB48A1"/>
    <w:rsid w:val="00BD2760"/>
    <w:rsid w:val="00BE402B"/>
    <w:rsid w:val="00BE6E31"/>
    <w:rsid w:val="00BF6CEE"/>
    <w:rsid w:val="00C02925"/>
    <w:rsid w:val="00C06DA2"/>
    <w:rsid w:val="00C24D0D"/>
    <w:rsid w:val="00C25F9B"/>
    <w:rsid w:val="00C35AED"/>
    <w:rsid w:val="00C60BBA"/>
    <w:rsid w:val="00C6689A"/>
    <w:rsid w:val="00C7012B"/>
    <w:rsid w:val="00C8633F"/>
    <w:rsid w:val="00C865FF"/>
    <w:rsid w:val="00C9332F"/>
    <w:rsid w:val="00CA3FB2"/>
    <w:rsid w:val="00CA4081"/>
    <w:rsid w:val="00CA54C0"/>
    <w:rsid w:val="00CA6720"/>
    <w:rsid w:val="00CA6EBC"/>
    <w:rsid w:val="00CB0A6F"/>
    <w:rsid w:val="00CB58EA"/>
    <w:rsid w:val="00CB6351"/>
    <w:rsid w:val="00CC686C"/>
    <w:rsid w:val="00CE6EBE"/>
    <w:rsid w:val="00CF4F89"/>
    <w:rsid w:val="00D05B05"/>
    <w:rsid w:val="00D062F8"/>
    <w:rsid w:val="00D2044F"/>
    <w:rsid w:val="00D4686E"/>
    <w:rsid w:val="00D5204F"/>
    <w:rsid w:val="00D71123"/>
    <w:rsid w:val="00D8214F"/>
    <w:rsid w:val="00D8788E"/>
    <w:rsid w:val="00D92E10"/>
    <w:rsid w:val="00D93C3E"/>
    <w:rsid w:val="00DC0818"/>
    <w:rsid w:val="00DC5A3B"/>
    <w:rsid w:val="00DD368F"/>
    <w:rsid w:val="00DF1D60"/>
    <w:rsid w:val="00E12923"/>
    <w:rsid w:val="00E13B19"/>
    <w:rsid w:val="00E21D5F"/>
    <w:rsid w:val="00E267E8"/>
    <w:rsid w:val="00E34D3B"/>
    <w:rsid w:val="00E457AE"/>
    <w:rsid w:val="00E626C8"/>
    <w:rsid w:val="00E65366"/>
    <w:rsid w:val="00E75E67"/>
    <w:rsid w:val="00E77FEA"/>
    <w:rsid w:val="00E841C0"/>
    <w:rsid w:val="00E84D0A"/>
    <w:rsid w:val="00EA2728"/>
    <w:rsid w:val="00EB4F66"/>
    <w:rsid w:val="00EB6DC0"/>
    <w:rsid w:val="00EB7E28"/>
    <w:rsid w:val="00ED75D9"/>
    <w:rsid w:val="00EF511B"/>
    <w:rsid w:val="00F01BA6"/>
    <w:rsid w:val="00F036B1"/>
    <w:rsid w:val="00F15697"/>
    <w:rsid w:val="00F17AA7"/>
    <w:rsid w:val="00F33741"/>
    <w:rsid w:val="00F508C0"/>
    <w:rsid w:val="00F54D44"/>
    <w:rsid w:val="00F625BE"/>
    <w:rsid w:val="00F66FC5"/>
    <w:rsid w:val="00F73734"/>
    <w:rsid w:val="00F81A3F"/>
    <w:rsid w:val="00F82C8A"/>
    <w:rsid w:val="00F85934"/>
    <w:rsid w:val="00F90C01"/>
    <w:rsid w:val="00F90E4E"/>
    <w:rsid w:val="00FB2BE6"/>
    <w:rsid w:val="00FB36E3"/>
    <w:rsid w:val="00FB5E2D"/>
    <w:rsid w:val="00FC0988"/>
    <w:rsid w:val="00FC0D57"/>
    <w:rsid w:val="00FC5ECB"/>
    <w:rsid w:val="00FE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BEB00"/>
  <w15:docId w15:val="{6798AA23-239F-419C-84F9-B7783D994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1BA6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BA6"/>
    <w:pPr>
      <w:keepNext/>
      <w:numPr>
        <w:numId w:val="1"/>
      </w:numPr>
      <w:spacing w:before="240" w:after="60" w:line="240" w:lineRule="auto"/>
      <w:outlineLvl w:val="0"/>
    </w:pPr>
    <w:rPr>
      <w:rFonts w:ascii="Cambria" w:eastAsia="Times New Roman" w:hAnsi="Cambria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F01BA6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F01BA6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Cambria" w:eastAsia="Times New Roman" w:hAnsi="Cambria"/>
      <w:b/>
      <w:bCs/>
      <w:color w:val="4F81BD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qFormat/>
    <w:rsid w:val="00F01BA6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  <w:lang w:val="en-GB"/>
    </w:rPr>
  </w:style>
  <w:style w:type="paragraph" w:styleId="Heading5">
    <w:name w:val="heading 5"/>
    <w:aliases w:val="Heading 5 EPPI"/>
    <w:basedOn w:val="Normal"/>
    <w:next w:val="Normal"/>
    <w:link w:val="Heading5Char"/>
    <w:qFormat/>
    <w:rsid w:val="00F01BA6"/>
    <w:pPr>
      <w:keepNext/>
      <w:keepLines/>
      <w:numPr>
        <w:ilvl w:val="4"/>
        <w:numId w:val="1"/>
      </w:numPr>
      <w:spacing w:before="120" w:after="0" w:line="240" w:lineRule="auto"/>
      <w:outlineLvl w:val="4"/>
    </w:pPr>
    <w:rPr>
      <w:rFonts w:ascii="Trebuchet MS" w:eastAsia="MS Mincho" w:hAnsi="Trebuchet MS"/>
      <w:smallCaps/>
      <w:sz w:val="20"/>
      <w:szCs w:val="24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qFormat/>
    <w:rsid w:val="00F01BA6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uiPriority w:val="9"/>
    <w:qFormat/>
    <w:rsid w:val="00F01BA6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qFormat/>
    <w:rsid w:val="00F01BA6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qFormat/>
    <w:rsid w:val="00F01BA6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BA6"/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01BA6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01BA6"/>
    <w:rPr>
      <w:rFonts w:ascii="Cambria" w:eastAsia="Times New Roman" w:hAnsi="Cambria" w:cs="Times New Roman"/>
      <w:b/>
      <w:bCs/>
      <w:color w:val="4F81BD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01BA6"/>
    <w:rPr>
      <w:rFonts w:ascii="Calibri" w:eastAsia="Times New Roman" w:hAnsi="Calibri" w:cs="Times New Roman"/>
      <w:b/>
      <w:bCs/>
      <w:sz w:val="28"/>
      <w:szCs w:val="28"/>
      <w:lang w:val="en-GB"/>
    </w:rPr>
  </w:style>
  <w:style w:type="character" w:customStyle="1" w:styleId="Heading5Char">
    <w:name w:val="Heading 5 Char"/>
    <w:aliases w:val="Heading 5 EPPI Char"/>
    <w:basedOn w:val="DefaultParagraphFont"/>
    <w:link w:val="Heading5"/>
    <w:rsid w:val="00F01BA6"/>
    <w:rPr>
      <w:rFonts w:ascii="Trebuchet MS" w:eastAsia="MS Mincho" w:hAnsi="Trebuchet MS" w:cs="Times New Roman"/>
      <w:smallCaps/>
      <w:sz w:val="20"/>
      <w:szCs w:val="24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F01BA6"/>
    <w:rPr>
      <w:rFonts w:ascii="Calibri" w:eastAsia="Times New Roman" w:hAnsi="Calibri" w:cs="Times New Roman"/>
      <w:b/>
      <w:bCs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F01BA6"/>
    <w:rPr>
      <w:rFonts w:ascii="Calibri" w:eastAsia="Times New Roman" w:hAnsi="Calibri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F01BA6"/>
    <w:rPr>
      <w:rFonts w:ascii="Calibri" w:eastAsia="Times New Roman" w:hAnsi="Calibri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F01BA6"/>
    <w:rPr>
      <w:rFonts w:ascii="Cambria" w:eastAsia="Times New Roman" w:hAnsi="Cambria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8B03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table" w:styleId="TableGrid">
    <w:name w:val="Table Grid"/>
    <w:basedOn w:val="TableNormal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1-Accent21">
    <w:name w:val="Medium Grid 1 - Accent 21"/>
    <w:basedOn w:val="Normal"/>
    <w:uiPriority w:val="34"/>
    <w:qFormat/>
    <w:rsid w:val="008B03B3"/>
    <w:pPr>
      <w:ind w:left="720"/>
      <w:contextualSpacing/>
    </w:pPr>
  </w:style>
  <w:style w:type="paragraph" w:customStyle="1" w:styleId="BodyText1">
    <w:name w:val="Body Text1"/>
    <w:basedOn w:val="Normal"/>
    <w:rsid w:val="008B03B3"/>
    <w:pPr>
      <w:spacing w:after="120" w:line="240" w:lineRule="auto"/>
    </w:pPr>
    <w:rPr>
      <w:rFonts w:ascii="Trebuchet MS" w:eastAsia="MS Mincho" w:hAnsi="Trebuchet MS"/>
      <w:sz w:val="20"/>
      <w:szCs w:val="2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3B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3B3"/>
    <w:rPr>
      <w:rFonts w:ascii="Tahoma" w:eastAsia="Calibri" w:hAnsi="Tahom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B0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3B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B0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3B3"/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DefaultParagraphFont"/>
    <w:rsid w:val="008B03B3"/>
  </w:style>
  <w:style w:type="paragraph" w:styleId="FootnoteText">
    <w:name w:val="footnote text"/>
    <w:basedOn w:val="Normal"/>
    <w:link w:val="FootnoteTextChar"/>
    <w:uiPriority w:val="99"/>
    <w:unhideWhenUsed/>
    <w:rsid w:val="008B03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03B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8B03B3"/>
    <w:rPr>
      <w:vertAlign w:val="superscript"/>
    </w:rPr>
  </w:style>
  <w:style w:type="paragraph" w:customStyle="1" w:styleId="Heading3EPPI">
    <w:name w:val="Heading 3 EPPI"/>
    <w:basedOn w:val="Normal"/>
    <w:next w:val="BodyText1"/>
    <w:rsid w:val="008B03B3"/>
    <w:pPr>
      <w:keepNext/>
      <w:keepLines/>
      <w:spacing w:before="120" w:after="120" w:line="240" w:lineRule="auto"/>
    </w:pPr>
    <w:rPr>
      <w:rFonts w:ascii="Trebuchet MS" w:eastAsia="MS Mincho" w:hAnsi="Trebuchet MS"/>
      <w:i/>
      <w:sz w:val="20"/>
      <w:szCs w:val="24"/>
      <w:lang w:val="en-GB" w:eastAsia="ja-JP"/>
    </w:rPr>
  </w:style>
  <w:style w:type="paragraph" w:customStyle="1" w:styleId="ColorfulList-Accent11">
    <w:name w:val="Colorful List - Accent 11"/>
    <w:basedOn w:val="Normal"/>
    <w:uiPriority w:val="34"/>
    <w:qFormat/>
    <w:rsid w:val="008B03B3"/>
    <w:pPr>
      <w:ind w:left="720"/>
      <w:contextualSpacing/>
    </w:pPr>
  </w:style>
  <w:style w:type="paragraph" w:customStyle="1" w:styleId="ColorfulList-Accent12">
    <w:name w:val="Colorful List - Accent 12"/>
    <w:basedOn w:val="Normal"/>
    <w:uiPriority w:val="34"/>
    <w:qFormat/>
    <w:rsid w:val="008B03B3"/>
    <w:pPr>
      <w:ind w:left="720"/>
      <w:contextualSpacing/>
    </w:pPr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8B03B3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3B3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4EPPI">
    <w:name w:val="Heading 4 EPPI"/>
    <w:basedOn w:val="Heading3EPPI"/>
    <w:next w:val="BodyText1"/>
    <w:rsid w:val="008B03B3"/>
    <w:pPr>
      <w:spacing w:after="0"/>
    </w:pPr>
    <w:rPr>
      <w:b/>
      <w:iCs/>
    </w:rPr>
  </w:style>
  <w:style w:type="paragraph" w:customStyle="1" w:styleId="MediumGrid1-Accent22">
    <w:name w:val="Medium Grid 1 - Accent 22"/>
    <w:basedOn w:val="Normal"/>
    <w:uiPriority w:val="34"/>
    <w:qFormat/>
    <w:rsid w:val="008B03B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GB"/>
    </w:rPr>
  </w:style>
  <w:style w:type="paragraph" w:customStyle="1" w:styleId="Default">
    <w:name w:val="Default"/>
    <w:rsid w:val="008B03B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MediumGrid21">
    <w:name w:val="Medium Grid 21"/>
    <w:uiPriority w:val="1"/>
    <w:qFormat/>
    <w:rsid w:val="008B03B3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8B03B3"/>
    <w:rPr>
      <w:color w:val="0000FF"/>
      <w:u w:val="single"/>
    </w:rPr>
  </w:style>
  <w:style w:type="table" w:customStyle="1" w:styleId="TableGrid6">
    <w:name w:val="Table Grid6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B03B3"/>
  </w:style>
  <w:style w:type="table" w:customStyle="1" w:styleId="TableGrid5">
    <w:name w:val="Table Grid5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8B03B3"/>
    <w:pPr>
      <w:spacing w:after="0" w:line="240" w:lineRule="auto"/>
    </w:pPr>
    <w:rPr>
      <w:rFonts w:ascii="Tahoma" w:eastAsia="Times New Roman" w:hAnsi="Tahoma" w:cs="Tahoma"/>
      <w:sz w:val="16"/>
      <w:szCs w:val="16"/>
      <w:lang w:eastAsia="en-IN"/>
    </w:rPr>
  </w:style>
  <w:style w:type="character" w:styleId="CommentReference">
    <w:name w:val="annotation reference"/>
    <w:uiPriority w:val="99"/>
    <w:semiHidden/>
    <w:unhideWhenUsed/>
    <w:rsid w:val="008B03B3"/>
    <w:rPr>
      <w:sz w:val="16"/>
      <w:szCs w:val="16"/>
    </w:r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8B03B3"/>
    <w:pPr>
      <w:spacing w:line="240" w:lineRule="auto"/>
    </w:pPr>
    <w:rPr>
      <w:rFonts w:ascii="Verdana" w:eastAsia="Times New Roman" w:hAnsi="Verdana" w:cs="Verdana"/>
      <w:sz w:val="20"/>
      <w:szCs w:val="20"/>
      <w:lang w:eastAsia="en-IN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8B03B3"/>
    <w:pPr>
      <w:spacing w:after="200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B03B3"/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1">
    <w:name w:val="Balloon Text Char1"/>
    <w:uiPriority w:val="99"/>
    <w:semiHidden/>
    <w:rsid w:val="008B03B3"/>
    <w:rPr>
      <w:rFonts w:ascii="Tahoma" w:hAnsi="Tahoma" w:cs="Tahoma"/>
      <w:sz w:val="16"/>
      <w:szCs w:val="16"/>
    </w:rPr>
  </w:style>
  <w:style w:type="character" w:customStyle="1" w:styleId="CommentTextChar1">
    <w:name w:val="Comment Text Char1"/>
    <w:uiPriority w:val="99"/>
    <w:semiHidden/>
    <w:rsid w:val="008B03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3B3"/>
    <w:pPr>
      <w:spacing w:after="180"/>
    </w:pPr>
    <w:rPr>
      <w:lang w:val="en-IN"/>
    </w:rPr>
  </w:style>
  <w:style w:type="character" w:customStyle="1" w:styleId="CommentSubjectChar1">
    <w:name w:val="Comment Subject Char1"/>
    <w:basedOn w:val="CommentTextChar"/>
    <w:uiPriority w:val="99"/>
    <w:semiHidden/>
    <w:rsid w:val="008B03B3"/>
    <w:rPr>
      <w:rFonts w:ascii="Times New Roman" w:eastAsia="Times New Roman" w:hAnsi="Times New Roman" w:cs="Times New Roman"/>
      <w:b/>
      <w:bCs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8B03B3"/>
  </w:style>
  <w:style w:type="table" w:customStyle="1" w:styleId="TableGrid7">
    <w:name w:val="Table Grid7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8B03B3"/>
  </w:style>
  <w:style w:type="table" w:customStyle="1" w:styleId="TableGrid51">
    <w:name w:val="Table Grid51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8B03B3"/>
    <w:pPr>
      <w:keepLines/>
      <w:numPr>
        <w:numId w:val="0"/>
      </w:numPr>
      <w:spacing w:before="480" w:after="0" w:line="276" w:lineRule="auto"/>
      <w:outlineLvl w:val="9"/>
    </w:pPr>
    <w:rPr>
      <w:color w:val="365F91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B03B3"/>
    <w:pPr>
      <w:tabs>
        <w:tab w:val="right" w:leader="dot" w:pos="9017"/>
      </w:tabs>
      <w:spacing w:after="100"/>
    </w:pPr>
    <w:rPr>
      <w:rFonts w:ascii="Gill Sans MT" w:hAnsi="Gill Sans MT"/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B03B3"/>
    <w:pPr>
      <w:tabs>
        <w:tab w:val="left" w:pos="880"/>
        <w:tab w:val="right" w:leader="dot" w:pos="8896"/>
      </w:tabs>
      <w:spacing w:after="100"/>
      <w:ind w:left="220"/>
    </w:pPr>
    <w:rPr>
      <w:rFonts w:ascii="Gill Sans MT" w:eastAsia="Times New Roman" w:hAnsi="Gill Sans MT"/>
      <w:b/>
      <w:noProof/>
      <w:lang w:val="en-GB"/>
    </w:rPr>
  </w:style>
  <w:style w:type="numbering" w:customStyle="1" w:styleId="NoList3">
    <w:name w:val="No List3"/>
    <w:next w:val="NoList"/>
    <w:uiPriority w:val="99"/>
    <w:semiHidden/>
    <w:unhideWhenUsed/>
    <w:rsid w:val="008B03B3"/>
  </w:style>
  <w:style w:type="table" w:customStyle="1" w:styleId="LightShading1">
    <w:name w:val="Light Shading1"/>
    <w:basedOn w:val="TableNormal"/>
    <w:uiPriority w:val="60"/>
    <w:rsid w:val="008B03B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I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mphasis">
    <w:name w:val="Emphasis"/>
    <w:uiPriority w:val="20"/>
    <w:qFormat/>
    <w:rsid w:val="008B03B3"/>
    <w:rPr>
      <w:i/>
      <w:iCs/>
    </w:rPr>
  </w:style>
  <w:style w:type="character" w:customStyle="1" w:styleId="reference-text">
    <w:name w:val="reference-text"/>
    <w:basedOn w:val="DefaultParagraphFont"/>
    <w:rsid w:val="008B03B3"/>
  </w:style>
  <w:style w:type="paragraph" w:customStyle="1" w:styleId="MediumList2-Accent21">
    <w:name w:val="Medium List 2 - Accent 21"/>
    <w:hidden/>
    <w:uiPriority w:val="99"/>
    <w:semiHidden/>
    <w:rsid w:val="008B03B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basedOn w:val="DefaultParagraphFont"/>
    <w:rsid w:val="008B03B3"/>
  </w:style>
  <w:style w:type="character" w:customStyle="1" w:styleId="jrnl">
    <w:name w:val="jrnl"/>
    <w:basedOn w:val="DefaultParagraphFont"/>
    <w:rsid w:val="008B03B3"/>
  </w:style>
  <w:style w:type="character" w:customStyle="1" w:styleId="citation-abbreviation">
    <w:name w:val="citation-abbreviation"/>
    <w:basedOn w:val="DefaultParagraphFont"/>
    <w:rsid w:val="008B03B3"/>
  </w:style>
  <w:style w:type="character" w:customStyle="1" w:styleId="citation-publication-date">
    <w:name w:val="citation-publication-date"/>
    <w:basedOn w:val="DefaultParagraphFont"/>
    <w:rsid w:val="008B03B3"/>
  </w:style>
  <w:style w:type="character" w:customStyle="1" w:styleId="citation-volume">
    <w:name w:val="citation-volume"/>
    <w:basedOn w:val="DefaultParagraphFont"/>
    <w:rsid w:val="008B03B3"/>
  </w:style>
  <w:style w:type="character" w:customStyle="1" w:styleId="citation-issue">
    <w:name w:val="citation-issue"/>
    <w:basedOn w:val="DefaultParagraphFont"/>
    <w:rsid w:val="008B03B3"/>
  </w:style>
  <w:style w:type="character" w:customStyle="1" w:styleId="citation-flpages">
    <w:name w:val="citation-flpages"/>
    <w:basedOn w:val="DefaultParagraphFont"/>
    <w:rsid w:val="008B03B3"/>
  </w:style>
  <w:style w:type="character" w:styleId="HTMLCite">
    <w:name w:val="HTML Cite"/>
    <w:uiPriority w:val="99"/>
    <w:semiHidden/>
    <w:unhideWhenUsed/>
    <w:rsid w:val="008B03B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B03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03B3"/>
    <w:rPr>
      <w:rFonts w:ascii="Courier New" w:eastAsia="Times New Roman" w:hAnsi="Courier New" w:cs="Times New Roman"/>
      <w:sz w:val="20"/>
      <w:szCs w:val="20"/>
      <w:lang w:eastAsia="en-IN"/>
    </w:rPr>
  </w:style>
  <w:style w:type="character" w:customStyle="1" w:styleId="slug-pub-date">
    <w:name w:val="slug-pub-date"/>
    <w:basedOn w:val="DefaultParagraphFont"/>
    <w:rsid w:val="008B03B3"/>
  </w:style>
  <w:style w:type="character" w:customStyle="1" w:styleId="slug-vol">
    <w:name w:val="slug-vol"/>
    <w:basedOn w:val="DefaultParagraphFont"/>
    <w:rsid w:val="008B03B3"/>
  </w:style>
  <w:style w:type="character" w:customStyle="1" w:styleId="slug-issue">
    <w:name w:val="slug-issue"/>
    <w:basedOn w:val="DefaultParagraphFont"/>
    <w:rsid w:val="008B03B3"/>
  </w:style>
  <w:style w:type="character" w:customStyle="1" w:styleId="slug-pages">
    <w:name w:val="slug-pages"/>
    <w:basedOn w:val="DefaultParagraphFont"/>
    <w:rsid w:val="008B03B3"/>
  </w:style>
  <w:style w:type="character" w:styleId="Strong">
    <w:name w:val="Strong"/>
    <w:uiPriority w:val="22"/>
    <w:qFormat/>
    <w:rsid w:val="008B03B3"/>
    <w:rPr>
      <w:b/>
      <w:bCs/>
    </w:rPr>
  </w:style>
  <w:style w:type="paragraph" w:customStyle="1" w:styleId="MediumShading1-Accent11">
    <w:name w:val="Medium Shading 1 - Accent 11"/>
    <w:uiPriority w:val="1"/>
    <w:qFormat/>
    <w:rsid w:val="008B03B3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TextBox">
    <w:name w:val="TextBox"/>
    <w:basedOn w:val="Normal"/>
    <w:link w:val="TextBoxChar"/>
    <w:qFormat/>
    <w:rsid w:val="008B03B3"/>
    <w:pPr>
      <w:spacing w:after="0" w:line="240" w:lineRule="auto"/>
      <w:jc w:val="center"/>
    </w:pPr>
    <w:rPr>
      <w:rFonts w:ascii="Trebuchet MS" w:eastAsia="MS Mincho" w:hAnsi="Trebuchet MS"/>
      <w:sz w:val="18"/>
      <w:szCs w:val="24"/>
      <w:lang w:val="en-GB" w:eastAsia="ja-JP"/>
    </w:rPr>
  </w:style>
  <w:style w:type="character" w:customStyle="1" w:styleId="TextBoxChar">
    <w:name w:val="TextBox Char"/>
    <w:link w:val="TextBox"/>
    <w:rsid w:val="008B03B3"/>
    <w:rPr>
      <w:rFonts w:ascii="Trebuchet MS" w:eastAsia="MS Mincho" w:hAnsi="Trebuchet MS" w:cs="Times New Roman"/>
      <w:sz w:val="18"/>
      <w:szCs w:val="24"/>
      <w:lang w:val="en-GB" w:eastAsia="ja-JP"/>
    </w:rPr>
  </w:style>
  <w:style w:type="paragraph" w:customStyle="1" w:styleId="TextBoxB">
    <w:name w:val="TextBoxB"/>
    <w:basedOn w:val="TextBox"/>
    <w:link w:val="TextBoxBChar"/>
    <w:qFormat/>
    <w:rsid w:val="008B03B3"/>
    <w:rPr>
      <w:rFonts w:ascii="Arial Rounded MT Bold" w:hAnsi="Arial Rounded MT Bold"/>
      <w:b/>
    </w:rPr>
  </w:style>
  <w:style w:type="character" w:customStyle="1" w:styleId="TextBoxBChar">
    <w:name w:val="TextBoxB Char"/>
    <w:link w:val="TextBoxB"/>
    <w:rsid w:val="008B03B3"/>
    <w:rPr>
      <w:rFonts w:ascii="Arial Rounded MT Bold" w:eastAsia="MS Mincho" w:hAnsi="Arial Rounded MT Bold" w:cs="Times New Roman"/>
      <w:b/>
      <w:sz w:val="18"/>
      <w:szCs w:val="24"/>
      <w:lang w:val="en-GB" w:eastAsia="ja-JP"/>
    </w:rPr>
  </w:style>
  <w:style w:type="character" w:styleId="FollowedHyperlink">
    <w:name w:val="FollowedHyperlink"/>
    <w:uiPriority w:val="99"/>
    <w:semiHidden/>
    <w:unhideWhenUsed/>
    <w:rsid w:val="008B03B3"/>
    <w:rPr>
      <w:color w:val="800080"/>
      <w:u w:val="single"/>
    </w:rPr>
  </w:style>
  <w:style w:type="character" w:customStyle="1" w:styleId="mb">
    <w:name w:val="mb"/>
    <w:rsid w:val="008B03B3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norm3">
    <w:name w:val="norm3"/>
    <w:basedOn w:val="Normal"/>
    <w:rsid w:val="008B03B3"/>
    <w:pPr>
      <w:spacing w:before="240" w:after="240" w:line="240" w:lineRule="auto"/>
    </w:pPr>
    <w:rPr>
      <w:rFonts w:ascii="Times New Roman" w:eastAsia="Times New Roman" w:hAnsi="Times New Roman"/>
      <w:lang w:bidi="he-IL"/>
    </w:rPr>
  </w:style>
  <w:style w:type="paragraph" w:customStyle="1" w:styleId="follows-h42">
    <w:name w:val="follows-h42"/>
    <w:basedOn w:val="Normal"/>
    <w:rsid w:val="008B03B3"/>
    <w:pPr>
      <w:spacing w:after="0" w:line="240" w:lineRule="auto"/>
    </w:pPr>
    <w:rPr>
      <w:rFonts w:ascii="Times New Roman" w:eastAsia="Times New Roman" w:hAnsi="Times New Roman"/>
      <w:lang w:bidi="he-IL"/>
    </w:rPr>
  </w:style>
  <w:style w:type="character" w:customStyle="1" w:styleId="named-content">
    <w:name w:val="named-content"/>
    <w:basedOn w:val="DefaultParagraphFont"/>
    <w:rsid w:val="008B03B3"/>
  </w:style>
  <w:style w:type="character" w:customStyle="1" w:styleId="cit-source">
    <w:name w:val="cit-source"/>
    <w:basedOn w:val="DefaultParagraphFont"/>
    <w:rsid w:val="008B03B3"/>
  </w:style>
  <w:style w:type="character" w:customStyle="1" w:styleId="cit-vol">
    <w:name w:val="cit-vol"/>
    <w:basedOn w:val="DefaultParagraphFont"/>
    <w:rsid w:val="008B03B3"/>
  </w:style>
  <w:style w:type="character" w:customStyle="1" w:styleId="cit-pub-date">
    <w:name w:val="cit-pub-date"/>
    <w:basedOn w:val="DefaultParagraphFont"/>
    <w:rsid w:val="008B03B3"/>
  </w:style>
  <w:style w:type="character" w:customStyle="1" w:styleId="cit-fpage">
    <w:name w:val="cit-fpage"/>
    <w:basedOn w:val="DefaultParagraphFont"/>
    <w:rsid w:val="008B03B3"/>
  </w:style>
  <w:style w:type="paragraph" w:styleId="TOC3">
    <w:name w:val="toc 3"/>
    <w:basedOn w:val="Normal"/>
    <w:next w:val="Normal"/>
    <w:autoRedefine/>
    <w:uiPriority w:val="39"/>
    <w:unhideWhenUsed/>
    <w:qFormat/>
    <w:rsid w:val="008B03B3"/>
    <w:pPr>
      <w:spacing w:after="100"/>
      <w:ind w:left="440"/>
    </w:pPr>
  </w:style>
  <w:style w:type="paragraph" w:customStyle="1" w:styleId="ColorfulShading-Accent11">
    <w:name w:val="Colorful Shading - Accent 11"/>
    <w:hidden/>
    <w:uiPriority w:val="71"/>
    <w:rsid w:val="008B03B3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MediumGrid31">
    <w:name w:val="Medium Grid 31"/>
    <w:basedOn w:val="TableNormal"/>
    <w:uiPriority w:val="60"/>
    <w:rsid w:val="008B03B3"/>
    <w:pPr>
      <w:spacing w:after="0" w:line="240" w:lineRule="auto"/>
    </w:pPr>
    <w:rPr>
      <w:rFonts w:ascii="Calibri" w:eastAsia="Calibri" w:hAnsi="Calibri" w:cs="Mangal"/>
      <w:color w:val="000000"/>
      <w:sz w:val="20"/>
      <w:szCs w:val="20"/>
      <w:lang w:eastAsia="en-I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NoSpacing1">
    <w:name w:val="No Spacing1"/>
    <w:uiPriority w:val="1"/>
    <w:qFormat/>
    <w:rsid w:val="008B03B3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8B03B3"/>
    <w:pPr>
      <w:ind w:left="720"/>
      <w:contextualSpacing/>
    </w:pPr>
  </w:style>
  <w:style w:type="paragraph" w:styleId="Revision">
    <w:name w:val="Revision"/>
    <w:hidden/>
    <w:uiPriority w:val="99"/>
    <w:semiHidden/>
    <w:rsid w:val="008B03B3"/>
    <w:pPr>
      <w:spacing w:after="0" w:line="240" w:lineRule="auto"/>
    </w:pPr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8B03B3"/>
    <w:rPr>
      <w:color w:val="808080"/>
    </w:rPr>
  </w:style>
  <w:style w:type="paragraph" w:styleId="NoSpacing">
    <w:name w:val="No Spacing"/>
    <w:uiPriority w:val="1"/>
    <w:qFormat/>
    <w:rsid w:val="008B03B3"/>
    <w:pPr>
      <w:spacing w:after="0" w:line="240" w:lineRule="auto"/>
    </w:pPr>
    <w:rPr>
      <w:rFonts w:ascii="Calibri" w:eastAsia="Calibri" w:hAnsi="Calibri" w:cs="Times New Roman"/>
    </w:rPr>
  </w:style>
  <w:style w:type="table" w:styleId="LightGrid-Accent2">
    <w:name w:val="Light Grid Accent 2"/>
    <w:basedOn w:val="TableNormal"/>
    <w:uiPriority w:val="62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B03B3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8B03B3"/>
    <w:pPr>
      <w:spacing w:after="100"/>
      <w:ind w:left="660"/>
    </w:pPr>
    <w:rPr>
      <w:rFonts w:asciiTheme="minorHAnsi" w:eastAsiaTheme="minorEastAsia" w:hAnsiTheme="minorHAnsi" w:cstheme="minorBidi"/>
      <w:lang w:eastAsia="en-IN"/>
    </w:rPr>
  </w:style>
  <w:style w:type="paragraph" w:styleId="TOC5">
    <w:name w:val="toc 5"/>
    <w:basedOn w:val="Normal"/>
    <w:next w:val="Normal"/>
    <w:autoRedefine/>
    <w:uiPriority w:val="39"/>
    <w:unhideWhenUsed/>
    <w:rsid w:val="008B03B3"/>
    <w:pPr>
      <w:spacing w:after="100"/>
      <w:ind w:left="880"/>
    </w:pPr>
    <w:rPr>
      <w:rFonts w:asciiTheme="minorHAnsi" w:eastAsiaTheme="minorEastAsia" w:hAnsiTheme="minorHAnsi" w:cstheme="minorBidi"/>
      <w:lang w:eastAsia="en-IN"/>
    </w:rPr>
  </w:style>
  <w:style w:type="paragraph" w:styleId="TOC6">
    <w:name w:val="toc 6"/>
    <w:basedOn w:val="Normal"/>
    <w:next w:val="Normal"/>
    <w:autoRedefine/>
    <w:uiPriority w:val="39"/>
    <w:unhideWhenUsed/>
    <w:rsid w:val="008B03B3"/>
    <w:pPr>
      <w:spacing w:after="100"/>
      <w:ind w:left="1100"/>
    </w:pPr>
    <w:rPr>
      <w:rFonts w:asciiTheme="minorHAnsi" w:eastAsiaTheme="minorEastAsia" w:hAnsiTheme="minorHAnsi" w:cstheme="minorBidi"/>
      <w:lang w:eastAsia="en-IN"/>
    </w:rPr>
  </w:style>
  <w:style w:type="paragraph" w:styleId="TOC7">
    <w:name w:val="toc 7"/>
    <w:basedOn w:val="Normal"/>
    <w:next w:val="Normal"/>
    <w:autoRedefine/>
    <w:uiPriority w:val="39"/>
    <w:unhideWhenUsed/>
    <w:rsid w:val="008B03B3"/>
    <w:pPr>
      <w:spacing w:after="100"/>
      <w:ind w:left="1320"/>
    </w:pPr>
    <w:rPr>
      <w:rFonts w:asciiTheme="minorHAnsi" w:eastAsiaTheme="minorEastAsia" w:hAnsiTheme="minorHAnsi" w:cstheme="minorBidi"/>
      <w:lang w:eastAsia="en-IN"/>
    </w:rPr>
  </w:style>
  <w:style w:type="paragraph" w:styleId="TOC8">
    <w:name w:val="toc 8"/>
    <w:basedOn w:val="Normal"/>
    <w:next w:val="Normal"/>
    <w:autoRedefine/>
    <w:uiPriority w:val="39"/>
    <w:unhideWhenUsed/>
    <w:rsid w:val="008B03B3"/>
    <w:pPr>
      <w:spacing w:after="100"/>
      <w:ind w:left="1540"/>
    </w:pPr>
    <w:rPr>
      <w:rFonts w:asciiTheme="minorHAnsi" w:eastAsiaTheme="minorEastAsia" w:hAnsiTheme="minorHAnsi" w:cstheme="minorBidi"/>
      <w:lang w:eastAsia="en-IN"/>
    </w:rPr>
  </w:style>
  <w:style w:type="paragraph" w:styleId="TOC9">
    <w:name w:val="toc 9"/>
    <w:basedOn w:val="Normal"/>
    <w:next w:val="Normal"/>
    <w:autoRedefine/>
    <w:uiPriority w:val="39"/>
    <w:unhideWhenUsed/>
    <w:rsid w:val="008B03B3"/>
    <w:pPr>
      <w:spacing w:after="100"/>
      <w:ind w:left="1760"/>
    </w:pPr>
    <w:rPr>
      <w:rFonts w:asciiTheme="minorHAnsi" w:eastAsiaTheme="minorEastAsia" w:hAnsiTheme="minorHAnsi" w:cstheme="minorBidi"/>
      <w:lang w:eastAsia="en-IN"/>
    </w:rPr>
  </w:style>
  <w:style w:type="table" w:customStyle="1" w:styleId="LightGrid1">
    <w:name w:val="Light Grid1"/>
    <w:basedOn w:val="TableNormal"/>
    <w:uiPriority w:val="62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font7">
    <w:name w:val="font_7"/>
    <w:basedOn w:val="Normal"/>
    <w:rsid w:val="008B03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character" w:customStyle="1" w:styleId="ref-journal">
    <w:name w:val="ref-journal"/>
    <w:basedOn w:val="DefaultParagraphFont"/>
    <w:rsid w:val="008B03B3"/>
  </w:style>
  <w:style w:type="character" w:customStyle="1" w:styleId="ref-vol">
    <w:name w:val="ref-vol"/>
    <w:basedOn w:val="DefaultParagraphFont"/>
    <w:rsid w:val="008B03B3"/>
  </w:style>
  <w:style w:type="table" w:styleId="LightGrid">
    <w:name w:val="Light Grid"/>
    <w:basedOn w:val="TableNormal"/>
    <w:uiPriority w:val="62"/>
    <w:rsid w:val="00555B7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57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ampbellcollaboration.org/lib/project/203/" TargetMode="External"/><Relationship Id="rId13" Type="http://schemas.openxmlformats.org/officeDocument/2006/relationships/hyperlink" Target="http://campbellcollaboration.org/lib/project/203/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casp-uk.net/" TargetMode="External"/><Relationship Id="rId17" Type="http://schemas.openxmlformats.org/officeDocument/2006/relationships/hyperlink" Target="http://www.cochrane-handbook.org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campbellcollaboration.org/lib/project/203/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campbellcollaboration.org/lib/project/203/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://www.casp-uk.net/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campbellcollaboration.org/lib/project/203/" TargetMode="External"/><Relationship Id="rId14" Type="http://schemas.openxmlformats.org/officeDocument/2006/relationships/hyperlink" Target="http://www.casp-uk.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F192551-830C-43E2-85FD-9C5C83A99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521</Words>
  <Characters>1437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addha Srivastava</dc:creator>
  <cp:lastModifiedBy>JJ Editorial</cp:lastModifiedBy>
  <cp:revision>2</cp:revision>
  <dcterms:created xsi:type="dcterms:W3CDTF">2016-07-28T12:05:00Z</dcterms:created>
  <dcterms:modified xsi:type="dcterms:W3CDTF">2016-07-28T12:05:00Z</dcterms:modified>
</cp:coreProperties>
</file>